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18E726" w14:textId="4F686FE6" w:rsidR="004256E8" w:rsidRPr="00C1238A" w:rsidRDefault="004256E8" w:rsidP="004256E8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14:paraId="7499B540" w14:textId="47CB4B44" w:rsidR="004256E8" w:rsidRPr="00C1238A" w:rsidRDefault="004256E8" w:rsidP="004256E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CBCE03A" w14:textId="43A2BA80" w:rsidR="004256E8" w:rsidRPr="00C1238A" w:rsidRDefault="00F91C3A" w:rsidP="00F91C3A">
      <w:pPr>
        <w:bidi w:val="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C1238A">
        <w:rPr>
          <w:noProof/>
          <w:lang w:val="en-IN" w:eastAsia="en-IN" w:bidi="ar-SA"/>
        </w:rPr>
        <w:drawing>
          <wp:anchor distT="0" distB="0" distL="114300" distR="114300" simplePos="0" relativeHeight="251660288" behindDoc="0" locked="0" layoutInCell="1" allowOverlap="1" wp14:anchorId="2FA90AC0" wp14:editId="678DB983">
            <wp:simplePos x="0" y="0"/>
            <wp:positionH relativeFrom="margin">
              <wp:align>left</wp:align>
            </wp:positionH>
            <wp:positionV relativeFrom="paragraph">
              <wp:posOffset>247015</wp:posOffset>
            </wp:positionV>
            <wp:extent cx="5731510" cy="7065645"/>
            <wp:effectExtent l="0" t="0" r="2540" b="1905"/>
            <wp:wrapSquare wrapText="bothSides"/>
            <wp:docPr id="885727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6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56E8" w:rsidRPr="00C1238A">
        <w:rPr>
          <w:rFonts w:asciiTheme="majorBidi" w:hAnsiTheme="majorBidi" w:cstheme="majorBidi"/>
          <w:b/>
          <w:bCs/>
          <w:sz w:val="24"/>
          <w:szCs w:val="24"/>
        </w:rPr>
        <w:t>Supplementary</w:t>
      </w:r>
    </w:p>
    <w:p w14:paraId="2DF8A680" w14:textId="16DD9C9F" w:rsidR="004256E8" w:rsidRPr="00C1238A" w:rsidRDefault="004256E8" w:rsidP="004256E8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</w:rPr>
      </w:pPr>
      <w:bookmarkStart w:id="1" w:name="_Hlk118124591"/>
    </w:p>
    <w:p w14:paraId="00EB6DDC" w14:textId="3B1B08FB" w:rsidR="00335861" w:rsidRPr="00C1238A" w:rsidRDefault="00335861" w:rsidP="004256E8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</w:rPr>
      </w:pPr>
      <w:r w:rsidRPr="00C1238A">
        <w:rPr>
          <w:rFonts w:asciiTheme="majorBidi" w:hAnsiTheme="majorBidi" w:cstheme="majorBidi"/>
        </w:rPr>
        <w:t xml:space="preserve">Fig. </w:t>
      </w:r>
      <w:r w:rsidR="00A84CD1" w:rsidRPr="00C1238A">
        <w:rPr>
          <w:rFonts w:asciiTheme="majorBidi" w:hAnsiTheme="majorBidi" w:cstheme="majorBidi"/>
        </w:rPr>
        <w:t>S</w:t>
      </w:r>
      <w:r w:rsidRPr="00C1238A">
        <w:rPr>
          <w:rFonts w:asciiTheme="majorBidi" w:hAnsiTheme="majorBidi" w:cstheme="majorBidi"/>
        </w:rPr>
        <w:t xml:space="preserve">1. </w:t>
      </w:r>
      <w:r w:rsidRPr="00C1238A">
        <w:rPr>
          <w:rFonts w:asciiTheme="majorBidi" w:hAnsiTheme="majorBidi" w:cstheme="majorBidi"/>
          <w:b/>
          <w:bCs/>
        </w:rPr>
        <w:t>Benefit HT_FB.</w:t>
      </w:r>
      <w:r w:rsidRPr="00C1238A">
        <w:rPr>
          <w:rFonts w:asciiTheme="majorBidi" w:hAnsiTheme="majorBidi" w:cstheme="majorBidi"/>
        </w:rPr>
        <w:t xml:space="preserve"> Scatter plots for different dose volume histogram parameters of heart, LAD, and ipsilateral lung. Vx is the volume (%) receiving x dose (Gy) or higher and Dx is the dose (Gy) delivered to the x volume (%) or higher.</w:t>
      </w:r>
      <w:r w:rsidRPr="00C1238A">
        <w:t xml:space="preserve"> </w:t>
      </w:r>
      <w:r w:rsidRPr="00C1238A">
        <w:rPr>
          <w:rFonts w:asciiTheme="majorBidi" w:hAnsiTheme="majorBidi" w:cstheme="majorBidi"/>
        </w:rPr>
        <w:t>The identity line of x=y may be used as a reference in comparing two sets of data for two techniques. Points above the identity line of x=y indicated a dosimetric benefit for 3DCRT-DIBH, while points below the line indicate a dosimetric benefit for HT_FB.</w:t>
      </w:r>
    </w:p>
    <w:bookmarkEnd w:id="1"/>
    <w:p w14:paraId="62E24C0A" w14:textId="77777777" w:rsidR="00335861" w:rsidRPr="00C1238A" w:rsidRDefault="00335861" w:rsidP="00335861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</w:rPr>
      </w:pPr>
    </w:p>
    <w:p w14:paraId="1E8C1889" w14:textId="3686A62D" w:rsidR="00335861" w:rsidRPr="00C1238A" w:rsidRDefault="00F91C3A" w:rsidP="00335861">
      <w:pPr>
        <w:bidi w:val="0"/>
        <w:rPr>
          <w:rFonts w:asciiTheme="majorBidi" w:hAnsiTheme="majorBidi" w:cstheme="majorBidi"/>
          <w:sz w:val="24"/>
          <w:szCs w:val="24"/>
        </w:rPr>
      </w:pPr>
      <w:r w:rsidRPr="00C1238A">
        <w:rPr>
          <w:noProof/>
          <w:lang w:val="en-IN" w:eastAsia="en-IN" w:bidi="ar-SA"/>
        </w:rPr>
        <w:drawing>
          <wp:inline distT="0" distB="0" distL="0" distR="0" wp14:anchorId="73A1BF24" wp14:editId="103E5DD7">
            <wp:extent cx="5731510" cy="5345430"/>
            <wp:effectExtent l="0" t="0" r="2540" b="7620"/>
            <wp:docPr id="16545103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4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5EBDE" w14:textId="05CD1C06" w:rsidR="00335861" w:rsidRPr="00C1238A" w:rsidRDefault="00335861" w:rsidP="00335861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0669264" w14:textId="17345F40" w:rsidR="00335861" w:rsidRPr="004976B4" w:rsidRDefault="00335861" w:rsidP="00335861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</w:rPr>
      </w:pPr>
      <w:bookmarkStart w:id="2" w:name="_Hlk118124619"/>
      <w:r w:rsidRPr="00C1238A">
        <w:rPr>
          <w:rFonts w:asciiTheme="majorBidi" w:hAnsiTheme="majorBidi" w:cstheme="majorBidi"/>
        </w:rPr>
        <w:t xml:space="preserve">Fig. </w:t>
      </w:r>
      <w:r w:rsidR="00A84CD1" w:rsidRPr="00C1238A">
        <w:rPr>
          <w:rFonts w:asciiTheme="majorBidi" w:hAnsiTheme="majorBidi" w:cstheme="majorBidi"/>
        </w:rPr>
        <w:t>S</w:t>
      </w:r>
      <w:r w:rsidRPr="00C1238A">
        <w:rPr>
          <w:rFonts w:asciiTheme="majorBidi" w:hAnsiTheme="majorBidi" w:cstheme="majorBidi"/>
        </w:rPr>
        <w:t xml:space="preserve">2. </w:t>
      </w:r>
      <w:r w:rsidRPr="00C1238A">
        <w:rPr>
          <w:rFonts w:asciiTheme="majorBidi" w:hAnsiTheme="majorBidi" w:cstheme="majorBidi"/>
          <w:b/>
          <w:bCs/>
        </w:rPr>
        <w:t>Benefit 3DCRT_DIBH.</w:t>
      </w:r>
      <w:r w:rsidRPr="00C1238A">
        <w:rPr>
          <w:rFonts w:asciiTheme="majorBidi" w:hAnsiTheme="majorBidi" w:cstheme="majorBidi"/>
        </w:rPr>
        <w:t xml:space="preserve"> Patient-specific results for contralateral breast and lung mean dose and V5 for heart and lungs. V5 is the volume (%) receiving 5Gy or higher.</w:t>
      </w:r>
      <w:r w:rsidRPr="00C1238A">
        <w:t xml:space="preserve"> </w:t>
      </w:r>
      <w:r w:rsidRPr="00C1238A">
        <w:rPr>
          <w:rFonts w:asciiTheme="majorBidi" w:hAnsiTheme="majorBidi" w:cstheme="majorBidi"/>
        </w:rPr>
        <w:t>Points above the identity line of x=y indicated a dosimetric benefit for 3DCRT-DIBH, while points below the line indicate a dosimetric benefit for HT_FB.</w:t>
      </w:r>
    </w:p>
    <w:bookmarkEnd w:id="2"/>
    <w:p w14:paraId="5A0AF200" w14:textId="77777777" w:rsidR="00335861" w:rsidRPr="004976B4" w:rsidRDefault="00335861" w:rsidP="0033586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7E456086" w14:textId="08F7A57F" w:rsidR="00A15C8A" w:rsidRPr="005458B7" w:rsidRDefault="00A15C8A" w:rsidP="00366308">
      <w:pPr>
        <w:bidi w:val="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sectPr w:rsidR="00A15C8A" w:rsidRPr="005458B7" w:rsidSect="00426684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28E2E2" w14:textId="77777777" w:rsidR="00570D00" w:rsidRDefault="00570D00" w:rsidP="00520ECF">
      <w:pPr>
        <w:spacing w:after="0" w:line="240" w:lineRule="auto"/>
      </w:pPr>
      <w:r>
        <w:separator/>
      </w:r>
    </w:p>
  </w:endnote>
  <w:endnote w:type="continuationSeparator" w:id="0">
    <w:p w14:paraId="03106A32" w14:textId="77777777" w:rsidR="00570D00" w:rsidRDefault="00570D00" w:rsidP="00520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OCGB O+ Gullive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C73BB4" w14:textId="77777777" w:rsidR="00570D00" w:rsidRDefault="00570D00" w:rsidP="00520ECF">
      <w:pPr>
        <w:spacing w:after="0" w:line="240" w:lineRule="auto"/>
      </w:pPr>
      <w:r>
        <w:separator/>
      </w:r>
    </w:p>
  </w:footnote>
  <w:footnote w:type="continuationSeparator" w:id="0">
    <w:p w14:paraId="22A177A7" w14:textId="77777777" w:rsidR="00570D00" w:rsidRDefault="00570D00" w:rsidP="00520E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894D86"/>
    <w:multiLevelType w:val="hybridMultilevel"/>
    <w:tmpl w:val="2528C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2A31F6D"/>
    <w:multiLevelType w:val="hybridMultilevel"/>
    <w:tmpl w:val="B08C6128"/>
    <w:lvl w:ilvl="0" w:tplc="A08CC8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EE6E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370E8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B03D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9E4C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88C7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356F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FCE0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54C8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3B52F94"/>
    <w:multiLevelType w:val="hybridMultilevel"/>
    <w:tmpl w:val="112AB720"/>
    <w:lvl w:ilvl="0" w:tplc="CA26B7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702D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1A82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4C6C2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0C630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A4D6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6074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E92CD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A76F7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346D09EA"/>
    <w:multiLevelType w:val="hybridMultilevel"/>
    <w:tmpl w:val="F3E66AD8"/>
    <w:lvl w:ilvl="0" w:tplc="73AE7C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7693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BBAA9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E0ABF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57C07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525C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04C4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569B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508F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D801C2B"/>
    <w:multiLevelType w:val="hybridMultilevel"/>
    <w:tmpl w:val="AA2A9640"/>
    <w:lvl w:ilvl="0" w:tplc="81C26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A46B2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ECBF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7FE18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17616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3C34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60FA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1C46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48E9E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419376D4"/>
    <w:multiLevelType w:val="hybridMultilevel"/>
    <w:tmpl w:val="E29E7812"/>
    <w:lvl w:ilvl="0" w:tplc="C3BA5C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35CC4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02BC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77C8D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E78C9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1BAFB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0BA2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DE6F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76FC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4546542D"/>
    <w:multiLevelType w:val="multilevel"/>
    <w:tmpl w:val="17624C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D701612"/>
    <w:multiLevelType w:val="multilevel"/>
    <w:tmpl w:val="D96CC5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5425003"/>
    <w:multiLevelType w:val="hybridMultilevel"/>
    <w:tmpl w:val="579C8566"/>
    <w:lvl w:ilvl="0" w:tplc="32D6C564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AC5EBB"/>
    <w:multiLevelType w:val="hybridMultilevel"/>
    <w:tmpl w:val="B2200C42"/>
    <w:lvl w:ilvl="0" w:tplc="C26A0F1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4"/>
  </w:num>
  <w:num w:numId="4">
    <w:abstractNumId w:val="1"/>
  </w:num>
  <w:num w:numId="5">
    <w:abstractNumId w:val="3"/>
  </w:num>
  <w:num w:numId="6">
    <w:abstractNumId w:val="2"/>
  </w:num>
  <w:num w:numId="7">
    <w:abstractNumId w:val="5"/>
  </w:num>
  <w:num w:numId="8">
    <w:abstractNumId w:val="9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6" w:nlCheck="1" w:checkStyle="1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D61"/>
    <w:rsid w:val="00000885"/>
    <w:rsid w:val="000022FD"/>
    <w:rsid w:val="00002656"/>
    <w:rsid w:val="00002925"/>
    <w:rsid w:val="00002D74"/>
    <w:rsid w:val="00002EA8"/>
    <w:rsid w:val="000040BE"/>
    <w:rsid w:val="00004229"/>
    <w:rsid w:val="00007DBF"/>
    <w:rsid w:val="00010846"/>
    <w:rsid w:val="00011FED"/>
    <w:rsid w:val="00013930"/>
    <w:rsid w:val="000151AA"/>
    <w:rsid w:val="000157D7"/>
    <w:rsid w:val="00015F98"/>
    <w:rsid w:val="0001775E"/>
    <w:rsid w:val="00020789"/>
    <w:rsid w:val="00020834"/>
    <w:rsid w:val="00021761"/>
    <w:rsid w:val="00022117"/>
    <w:rsid w:val="000226CA"/>
    <w:rsid w:val="00023965"/>
    <w:rsid w:val="00026844"/>
    <w:rsid w:val="00026EA2"/>
    <w:rsid w:val="00027FDA"/>
    <w:rsid w:val="00030A0D"/>
    <w:rsid w:val="00030D6D"/>
    <w:rsid w:val="0003110B"/>
    <w:rsid w:val="000313A8"/>
    <w:rsid w:val="00031BF6"/>
    <w:rsid w:val="00031EF9"/>
    <w:rsid w:val="00033454"/>
    <w:rsid w:val="00033F0A"/>
    <w:rsid w:val="00034201"/>
    <w:rsid w:val="00035EBA"/>
    <w:rsid w:val="00037E36"/>
    <w:rsid w:val="00040481"/>
    <w:rsid w:val="00040B12"/>
    <w:rsid w:val="00040CA4"/>
    <w:rsid w:val="000415C9"/>
    <w:rsid w:val="00041C05"/>
    <w:rsid w:val="00043CDA"/>
    <w:rsid w:val="000468A0"/>
    <w:rsid w:val="00050EAC"/>
    <w:rsid w:val="00054799"/>
    <w:rsid w:val="00054812"/>
    <w:rsid w:val="0005500C"/>
    <w:rsid w:val="00055BE3"/>
    <w:rsid w:val="0005796D"/>
    <w:rsid w:val="00061148"/>
    <w:rsid w:val="0006235C"/>
    <w:rsid w:val="000644E4"/>
    <w:rsid w:val="00066B7C"/>
    <w:rsid w:val="00066D61"/>
    <w:rsid w:val="00070151"/>
    <w:rsid w:val="000703E6"/>
    <w:rsid w:val="000714F4"/>
    <w:rsid w:val="00072D7C"/>
    <w:rsid w:val="0007320D"/>
    <w:rsid w:val="000756C1"/>
    <w:rsid w:val="00075785"/>
    <w:rsid w:val="000773F1"/>
    <w:rsid w:val="000774D0"/>
    <w:rsid w:val="00080313"/>
    <w:rsid w:val="000805D0"/>
    <w:rsid w:val="00080C99"/>
    <w:rsid w:val="000840C1"/>
    <w:rsid w:val="00084546"/>
    <w:rsid w:val="00084623"/>
    <w:rsid w:val="00084D16"/>
    <w:rsid w:val="00085237"/>
    <w:rsid w:val="000856BC"/>
    <w:rsid w:val="000861D5"/>
    <w:rsid w:val="00086250"/>
    <w:rsid w:val="0008689B"/>
    <w:rsid w:val="000868A5"/>
    <w:rsid w:val="00086A5F"/>
    <w:rsid w:val="000877BC"/>
    <w:rsid w:val="00087D98"/>
    <w:rsid w:val="00093E75"/>
    <w:rsid w:val="000A09F9"/>
    <w:rsid w:val="000A11F4"/>
    <w:rsid w:val="000A2A2B"/>
    <w:rsid w:val="000A477C"/>
    <w:rsid w:val="000A54CD"/>
    <w:rsid w:val="000A7BEE"/>
    <w:rsid w:val="000B1F1D"/>
    <w:rsid w:val="000B2A73"/>
    <w:rsid w:val="000B369D"/>
    <w:rsid w:val="000B4182"/>
    <w:rsid w:val="000B5AD2"/>
    <w:rsid w:val="000B5B13"/>
    <w:rsid w:val="000B5C28"/>
    <w:rsid w:val="000B6D70"/>
    <w:rsid w:val="000B7288"/>
    <w:rsid w:val="000B7472"/>
    <w:rsid w:val="000C001D"/>
    <w:rsid w:val="000C0B16"/>
    <w:rsid w:val="000C37C9"/>
    <w:rsid w:val="000C3D2C"/>
    <w:rsid w:val="000C3E22"/>
    <w:rsid w:val="000C3F2C"/>
    <w:rsid w:val="000C4DFC"/>
    <w:rsid w:val="000C5177"/>
    <w:rsid w:val="000C562E"/>
    <w:rsid w:val="000C5E7B"/>
    <w:rsid w:val="000C7701"/>
    <w:rsid w:val="000C7DC7"/>
    <w:rsid w:val="000D27E3"/>
    <w:rsid w:val="000D3095"/>
    <w:rsid w:val="000D39A3"/>
    <w:rsid w:val="000D46C6"/>
    <w:rsid w:val="000D4A38"/>
    <w:rsid w:val="000D5112"/>
    <w:rsid w:val="000D63A2"/>
    <w:rsid w:val="000D73C6"/>
    <w:rsid w:val="000D77C7"/>
    <w:rsid w:val="000D7840"/>
    <w:rsid w:val="000D7936"/>
    <w:rsid w:val="000D7FFA"/>
    <w:rsid w:val="000E0254"/>
    <w:rsid w:val="000E05E4"/>
    <w:rsid w:val="000E1A50"/>
    <w:rsid w:val="000E26EE"/>
    <w:rsid w:val="000E3D52"/>
    <w:rsid w:val="000E3F1F"/>
    <w:rsid w:val="000E45F0"/>
    <w:rsid w:val="000E5608"/>
    <w:rsid w:val="000E7FF8"/>
    <w:rsid w:val="000F061D"/>
    <w:rsid w:val="000F11CC"/>
    <w:rsid w:val="000F172B"/>
    <w:rsid w:val="000F3423"/>
    <w:rsid w:val="000F3908"/>
    <w:rsid w:val="000F4CEB"/>
    <w:rsid w:val="000F4DE0"/>
    <w:rsid w:val="000F4E3A"/>
    <w:rsid w:val="000F5A04"/>
    <w:rsid w:val="000F5AFD"/>
    <w:rsid w:val="000F70C7"/>
    <w:rsid w:val="000F79C7"/>
    <w:rsid w:val="00100F03"/>
    <w:rsid w:val="00101B7E"/>
    <w:rsid w:val="00102FC6"/>
    <w:rsid w:val="001039C6"/>
    <w:rsid w:val="001044E3"/>
    <w:rsid w:val="0010623C"/>
    <w:rsid w:val="0011080B"/>
    <w:rsid w:val="00110D32"/>
    <w:rsid w:val="00111411"/>
    <w:rsid w:val="00111854"/>
    <w:rsid w:val="00111AB2"/>
    <w:rsid w:val="0011245B"/>
    <w:rsid w:val="0011395B"/>
    <w:rsid w:val="001147F0"/>
    <w:rsid w:val="001153AD"/>
    <w:rsid w:val="001165D7"/>
    <w:rsid w:val="0011737C"/>
    <w:rsid w:val="001178A9"/>
    <w:rsid w:val="00120370"/>
    <w:rsid w:val="00121BBF"/>
    <w:rsid w:val="00123CA9"/>
    <w:rsid w:val="001252D2"/>
    <w:rsid w:val="00125CC6"/>
    <w:rsid w:val="00130E0B"/>
    <w:rsid w:val="00131589"/>
    <w:rsid w:val="001315F1"/>
    <w:rsid w:val="00131623"/>
    <w:rsid w:val="00131652"/>
    <w:rsid w:val="00132D59"/>
    <w:rsid w:val="00134528"/>
    <w:rsid w:val="00134D83"/>
    <w:rsid w:val="00134DA3"/>
    <w:rsid w:val="001352D3"/>
    <w:rsid w:val="00137751"/>
    <w:rsid w:val="00141B54"/>
    <w:rsid w:val="00141F3C"/>
    <w:rsid w:val="001421A4"/>
    <w:rsid w:val="00143BB2"/>
    <w:rsid w:val="00143F6A"/>
    <w:rsid w:val="00144234"/>
    <w:rsid w:val="00145286"/>
    <w:rsid w:val="00145AE8"/>
    <w:rsid w:val="00146D9A"/>
    <w:rsid w:val="001474CC"/>
    <w:rsid w:val="001517B6"/>
    <w:rsid w:val="00152C77"/>
    <w:rsid w:val="00153515"/>
    <w:rsid w:val="001547EA"/>
    <w:rsid w:val="00155CC3"/>
    <w:rsid w:val="00155CD4"/>
    <w:rsid w:val="001568A6"/>
    <w:rsid w:val="0015692E"/>
    <w:rsid w:val="00157E2D"/>
    <w:rsid w:val="00161D10"/>
    <w:rsid w:val="00161E9E"/>
    <w:rsid w:val="00162B0F"/>
    <w:rsid w:val="00163BEE"/>
    <w:rsid w:val="001657B3"/>
    <w:rsid w:val="00165CF8"/>
    <w:rsid w:val="00165E8E"/>
    <w:rsid w:val="00166284"/>
    <w:rsid w:val="0017162B"/>
    <w:rsid w:val="0017198F"/>
    <w:rsid w:val="001719C6"/>
    <w:rsid w:val="00171D2E"/>
    <w:rsid w:val="00172575"/>
    <w:rsid w:val="0017299F"/>
    <w:rsid w:val="00173AE5"/>
    <w:rsid w:val="00173CBC"/>
    <w:rsid w:val="0017402F"/>
    <w:rsid w:val="0017561C"/>
    <w:rsid w:val="00180FD7"/>
    <w:rsid w:val="0018104E"/>
    <w:rsid w:val="001828A3"/>
    <w:rsid w:val="00183793"/>
    <w:rsid w:val="0018458E"/>
    <w:rsid w:val="00186E89"/>
    <w:rsid w:val="001870E6"/>
    <w:rsid w:val="00187F81"/>
    <w:rsid w:val="00191FE1"/>
    <w:rsid w:val="0019259A"/>
    <w:rsid w:val="00192B38"/>
    <w:rsid w:val="00193564"/>
    <w:rsid w:val="00194704"/>
    <w:rsid w:val="0019528E"/>
    <w:rsid w:val="00195E9A"/>
    <w:rsid w:val="0019672B"/>
    <w:rsid w:val="00196C5D"/>
    <w:rsid w:val="00196FF4"/>
    <w:rsid w:val="001976E5"/>
    <w:rsid w:val="001A0244"/>
    <w:rsid w:val="001A0B55"/>
    <w:rsid w:val="001A1885"/>
    <w:rsid w:val="001A1896"/>
    <w:rsid w:val="001A21A2"/>
    <w:rsid w:val="001A3018"/>
    <w:rsid w:val="001A3230"/>
    <w:rsid w:val="001A32BE"/>
    <w:rsid w:val="001A6EDD"/>
    <w:rsid w:val="001A76D4"/>
    <w:rsid w:val="001B01D1"/>
    <w:rsid w:val="001B060A"/>
    <w:rsid w:val="001B15C5"/>
    <w:rsid w:val="001B1675"/>
    <w:rsid w:val="001B187F"/>
    <w:rsid w:val="001B203C"/>
    <w:rsid w:val="001B23AC"/>
    <w:rsid w:val="001B3643"/>
    <w:rsid w:val="001B3C45"/>
    <w:rsid w:val="001B3C75"/>
    <w:rsid w:val="001B78CC"/>
    <w:rsid w:val="001C4338"/>
    <w:rsid w:val="001C5410"/>
    <w:rsid w:val="001C5932"/>
    <w:rsid w:val="001C6734"/>
    <w:rsid w:val="001C710F"/>
    <w:rsid w:val="001C7125"/>
    <w:rsid w:val="001C7C9A"/>
    <w:rsid w:val="001C7D5A"/>
    <w:rsid w:val="001D0916"/>
    <w:rsid w:val="001D1F0E"/>
    <w:rsid w:val="001D1F9D"/>
    <w:rsid w:val="001D3398"/>
    <w:rsid w:val="001D3695"/>
    <w:rsid w:val="001D3E50"/>
    <w:rsid w:val="001D6811"/>
    <w:rsid w:val="001D6F7B"/>
    <w:rsid w:val="001D6F8F"/>
    <w:rsid w:val="001D7B87"/>
    <w:rsid w:val="001D7DA2"/>
    <w:rsid w:val="001E05E1"/>
    <w:rsid w:val="001E1765"/>
    <w:rsid w:val="001E1EAF"/>
    <w:rsid w:val="001E1EB4"/>
    <w:rsid w:val="001E2574"/>
    <w:rsid w:val="001E2703"/>
    <w:rsid w:val="001E314D"/>
    <w:rsid w:val="001E3513"/>
    <w:rsid w:val="001E4F2F"/>
    <w:rsid w:val="001E5801"/>
    <w:rsid w:val="001E7732"/>
    <w:rsid w:val="001E7DFF"/>
    <w:rsid w:val="001F0789"/>
    <w:rsid w:val="001F3AAA"/>
    <w:rsid w:val="001F3C10"/>
    <w:rsid w:val="001F4001"/>
    <w:rsid w:val="001F49EF"/>
    <w:rsid w:val="001F5D7D"/>
    <w:rsid w:val="001F5DC9"/>
    <w:rsid w:val="001F6118"/>
    <w:rsid w:val="001F7638"/>
    <w:rsid w:val="00200D3F"/>
    <w:rsid w:val="00201050"/>
    <w:rsid w:val="00203AF2"/>
    <w:rsid w:val="00205C37"/>
    <w:rsid w:val="00205D11"/>
    <w:rsid w:val="00205EA6"/>
    <w:rsid w:val="00206180"/>
    <w:rsid w:val="00206CB3"/>
    <w:rsid w:val="002079B7"/>
    <w:rsid w:val="00207D68"/>
    <w:rsid w:val="00211FCF"/>
    <w:rsid w:val="00212B33"/>
    <w:rsid w:val="00212E10"/>
    <w:rsid w:val="002131FC"/>
    <w:rsid w:val="00213593"/>
    <w:rsid w:val="00213894"/>
    <w:rsid w:val="00214074"/>
    <w:rsid w:val="002148CE"/>
    <w:rsid w:val="00214ACB"/>
    <w:rsid w:val="00215770"/>
    <w:rsid w:val="00215AA1"/>
    <w:rsid w:val="00217B3D"/>
    <w:rsid w:val="002212BD"/>
    <w:rsid w:val="0022374B"/>
    <w:rsid w:val="0022508A"/>
    <w:rsid w:val="00225399"/>
    <w:rsid w:val="0022655D"/>
    <w:rsid w:val="00226D4D"/>
    <w:rsid w:val="00226EF8"/>
    <w:rsid w:val="0022734A"/>
    <w:rsid w:val="0023126B"/>
    <w:rsid w:val="002316AA"/>
    <w:rsid w:val="00232309"/>
    <w:rsid w:val="0023249F"/>
    <w:rsid w:val="00232D94"/>
    <w:rsid w:val="00232E81"/>
    <w:rsid w:val="00234CAB"/>
    <w:rsid w:val="002362A6"/>
    <w:rsid w:val="00236F8B"/>
    <w:rsid w:val="0023722F"/>
    <w:rsid w:val="002372CF"/>
    <w:rsid w:val="0023748F"/>
    <w:rsid w:val="00237567"/>
    <w:rsid w:val="00241457"/>
    <w:rsid w:val="0024180D"/>
    <w:rsid w:val="00241E14"/>
    <w:rsid w:val="00242FD4"/>
    <w:rsid w:val="00243076"/>
    <w:rsid w:val="002434E9"/>
    <w:rsid w:val="00246634"/>
    <w:rsid w:val="0024740B"/>
    <w:rsid w:val="002512D0"/>
    <w:rsid w:val="00251E14"/>
    <w:rsid w:val="00252767"/>
    <w:rsid w:val="002536E7"/>
    <w:rsid w:val="0025393C"/>
    <w:rsid w:val="00253BA6"/>
    <w:rsid w:val="00254156"/>
    <w:rsid w:val="002546FE"/>
    <w:rsid w:val="00255385"/>
    <w:rsid w:val="00256438"/>
    <w:rsid w:val="00256BC9"/>
    <w:rsid w:val="00257546"/>
    <w:rsid w:val="00261C65"/>
    <w:rsid w:val="002620FD"/>
    <w:rsid w:val="00262B7A"/>
    <w:rsid w:val="00262D55"/>
    <w:rsid w:val="00263148"/>
    <w:rsid w:val="00263291"/>
    <w:rsid w:val="00263C1D"/>
    <w:rsid w:val="00264C70"/>
    <w:rsid w:val="002651C3"/>
    <w:rsid w:val="0026538F"/>
    <w:rsid w:val="00266716"/>
    <w:rsid w:val="00270064"/>
    <w:rsid w:val="00270392"/>
    <w:rsid w:val="00272443"/>
    <w:rsid w:val="0027306B"/>
    <w:rsid w:val="0027354E"/>
    <w:rsid w:val="00280671"/>
    <w:rsid w:val="00281126"/>
    <w:rsid w:val="0028161D"/>
    <w:rsid w:val="0028184C"/>
    <w:rsid w:val="00282040"/>
    <w:rsid w:val="002824CD"/>
    <w:rsid w:val="00282F48"/>
    <w:rsid w:val="0028359C"/>
    <w:rsid w:val="0028373F"/>
    <w:rsid w:val="00286120"/>
    <w:rsid w:val="002908BD"/>
    <w:rsid w:val="00291048"/>
    <w:rsid w:val="00291378"/>
    <w:rsid w:val="00291648"/>
    <w:rsid w:val="00293AC1"/>
    <w:rsid w:val="002940DB"/>
    <w:rsid w:val="00294B4C"/>
    <w:rsid w:val="00294C82"/>
    <w:rsid w:val="00294D4C"/>
    <w:rsid w:val="002958C1"/>
    <w:rsid w:val="00296156"/>
    <w:rsid w:val="0029682F"/>
    <w:rsid w:val="00297205"/>
    <w:rsid w:val="002973A7"/>
    <w:rsid w:val="00297E55"/>
    <w:rsid w:val="002A1749"/>
    <w:rsid w:val="002A379E"/>
    <w:rsid w:val="002A38FE"/>
    <w:rsid w:val="002A4301"/>
    <w:rsid w:val="002A48A1"/>
    <w:rsid w:val="002A5548"/>
    <w:rsid w:val="002A5981"/>
    <w:rsid w:val="002B06A3"/>
    <w:rsid w:val="002B0866"/>
    <w:rsid w:val="002B0CE9"/>
    <w:rsid w:val="002B149A"/>
    <w:rsid w:val="002B15CF"/>
    <w:rsid w:val="002B1A78"/>
    <w:rsid w:val="002B4AE9"/>
    <w:rsid w:val="002B5EC5"/>
    <w:rsid w:val="002B62D4"/>
    <w:rsid w:val="002B6776"/>
    <w:rsid w:val="002C0346"/>
    <w:rsid w:val="002C08DF"/>
    <w:rsid w:val="002C0FEB"/>
    <w:rsid w:val="002C154B"/>
    <w:rsid w:val="002C1B5D"/>
    <w:rsid w:val="002C2425"/>
    <w:rsid w:val="002C29D7"/>
    <w:rsid w:val="002C2DEC"/>
    <w:rsid w:val="002D0973"/>
    <w:rsid w:val="002D3811"/>
    <w:rsid w:val="002D388D"/>
    <w:rsid w:val="002D4870"/>
    <w:rsid w:val="002D5EF4"/>
    <w:rsid w:val="002D71FE"/>
    <w:rsid w:val="002E0EA1"/>
    <w:rsid w:val="002E15BD"/>
    <w:rsid w:val="002E16B5"/>
    <w:rsid w:val="002E1795"/>
    <w:rsid w:val="002E1D6E"/>
    <w:rsid w:val="002E280F"/>
    <w:rsid w:val="002E2AF7"/>
    <w:rsid w:val="002E3E37"/>
    <w:rsid w:val="002E4967"/>
    <w:rsid w:val="002E52A0"/>
    <w:rsid w:val="002E5CDE"/>
    <w:rsid w:val="002E622C"/>
    <w:rsid w:val="002E665A"/>
    <w:rsid w:val="002E760E"/>
    <w:rsid w:val="002E7E56"/>
    <w:rsid w:val="002F0323"/>
    <w:rsid w:val="002F1137"/>
    <w:rsid w:val="002F23D9"/>
    <w:rsid w:val="002F28E2"/>
    <w:rsid w:val="002F3C25"/>
    <w:rsid w:val="002F5233"/>
    <w:rsid w:val="002F5F84"/>
    <w:rsid w:val="0030029E"/>
    <w:rsid w:val="0030048A"/>
    <w:rsid w:val="003021A6"/>
    <w:rsid w:val="00302841"/>
    <w:rsid w:val="003028BF"/>
    <w:rsid w:val="00302E5D"/>
    <w:rsid w:val="00303D78"/>
    <w:rsid w:val="003047EC"/>
    <w:rsid w:val="00305BB7"/>
    <w:rsid w:val="00305D1A"/>
    <w:rsid w:val="00305D20"/>
    <w:rsid w:val="00307C43"/>
    <w:rsid w:val="003104D4"/>
    <w:rsid w:val="003104E2"/>
    <w:rsid w:val="00313AA9"/>
    <w:rsid w:val="00313B03"/>
    <w:rsid w:val="00313E29"/>
    <w:rsid w:val="0031523D"/>
    <w:rsid w:val="00315BE8"/>
    <w:rsid w:val="0031665D"/>
    <w:rsid w:val="0032070E"/>
    <w:rsid w:val="00320CE5"/>
    <w:rsid w:val="00322FD0"/>
    <w:rsid w:val="00323602"/>
    <w:rsid w:val="00323C99"/>
    <w:rsid w:val="00324C19"/>
    <w:rsid w:val="00325A1C"/>
    <w:rsid w:val="00326F63"/>
    <w:rsid w:val="00326FA6"/>
    <w:rsid w:val="00327792"/>
    <w:rsid w:val="003314A2"/>
    <w:rsid w:val="00332E66"/>
    <w:rsid w:val="003331F2"/>
    <w:rsid w:val="00334249"/>
    <w:rsid w:val="00335089"/>
    <w:rsid w:val="00335861"/>
    <w:rsid w:val="00337DA2"/>
    <w:rsid w:val="00337E48"/>
    <w:rsid w:val="0034052F"/>
    <w:rsid w:val="00340582"/>
    <w:rsid w:val="003406BA"/>
    <w:rsid w:val="003406BC"/>
    <w:rsid w:val="0034129E"/>
    <w:rsid w:val="00341A7E"/>
    <w:rsid w:val="0034205C"/>
    <w:rsid w:val="003428DD"/>
    <w:rsid w:val="00342AF8"/>
    <w:rsid w:val="00342BD7"/>
    <w:rsid w:val="00345BFF"/>
    <w:rsid w:val="00346598"/>
    <w:rsid w:val="003467D7"/>
    <w:rsid w:val="00346936"/>
    <w:rsid w:val="00346A3F"/>
    <w:rsid w:val="00346A7E"/>
    <w:rsid w:val="00347172"/>
    <w:rsid w:val="00347B71"/>
    <w:rsid w:val="00350899"/>
    <w:rsid w:val="00351C00"/>
    <w:rsid w:val="00352280"/>
    <w:rsid w:val="0035495D"/>
    <w:rsid w:val="00357AF1"/>
    <w:rsid w:val="00357CDA"/>
    <w:rsid w:val="003615D9"/>
    <w:rsid w:val="00361DCF"/>
    <w:rsid w:val="0036222F"/>
    <w:rsid w:val="0036236F"/>
    <w:rsid w:val="003627F1"/>
    <w:rsid w:val="003628AE"/>
    <w:rsid w:val="00365B45"/>
    <w:rsid w:val="00366308"/>
    <w:rsid w:val="00366A26"/>
    <w:rsid w:val="00366BDB"/>
    <w:rsid w:val="00370BE4"/>
    <w:rsid w:val="00370E35"/>
    <w:rsid w:val="00370F13"/>
    <w:rsid w:val="00373233"/>
    <w:rsid w:val="003733F9"/>
    <w:rsid w:val="003739A3"/>
    <w:rsid w:val="00373C82"/>
    <w:rsid w:val="00373FDF"/>
    <w:rsid w:val="00374179"/>
    <w:rsid w:val="0037430D"/>
    <w:rsid w:val="00374719"/>
    <w:rsid w:val="00374DB8"/>
    <w:rsid w:val="00375ACA"/>
    <w:rsid w:val="00375C63"/>
    <w:rsid w:val="003765D4"/>
    <w:rsid w:val="00381A4E"/>
    <w:rsid w:val="00382002"/>
    <w:rsid w:val="00382374"/>
    <w:rsid w:val="00384263"/>
    <w:rsid w:val="003858EB"/>
    <w:rsid w:val="003862AF"/>
    <w:rsid w:val="003862F0"/>
    <w:rsid w:val="0038642C"/>
    <w:rsid w:val="00390403"/>
    <w:rsid w:val="0039050E"/>
    <w:rsid w:val="00391B22"/>
    <w:rsid w:val="00391E06"/>
    <w:rsid w:val="00391F36"/>
    <w:rsid w:val="0039207F"/>
    <w:rsid w:val="00392A80"/>
    <w:rsid w:val="00392ECD"/>
    <w:rsid w:val="00393C59"/>
    <w:rsid w:val="00394C69"/>
    <w:rsid w:val="00395D3C"/>
    <w:rsid w:val="00396116"/>
    <w:rsid w:val="00396680"/>
    <w:rsid w:val="00396965"/>
    <w:rsid w:val="003A01E9"/>
    <w:rsid w:val="003A1BAD"/>
    <w:rsid w:val="003A2200"/>
    <w:rsid w:val="003A26B6"/>
    <w:rsid w:val="003A2867"/>
    <w:rsid w:val="003A361F"/>
    <w:rsid w:val="003A4B88"/>
    <w:rsid w:val="003A5566"/>
    <w:rsid w:val="003A6C57"/>
    <w:rsid w:val="003A6D07"/>
    <w:rsid w:val="003A7F0F"/>
    <w:rsid w:val="003B086E"/>
    <w:rsid w:val="003B0D2B"/>
    <w:rsid w:val="003B2DBF"/>
    <w:rsid w:val="003B42B7"/>
    <w:rsid w:val="003B474E"/>
    <w:rsid w:val="003B4FE7"/>
    <w:rsid w:val="003B54AD"/>
    <w:rsid w:val="003B6133"/>
    <w:rsid w:val="003B6961"/>
    <w:rsid w:val="003B77B6"/>
    <w:rsid w:val="003B7ABE"/>
    <w:rsid w:val="003B7BD1"/>
    <w:rsid w:val="003C084E"/>
    <w:rsid w:val="003C2276"/>
    <w:rsid w:val="003C2E51"/>
    <w:rsid w:val="003C4727"/>
    <w:rsid w:val="003C4805"/>
    <w:rsid w:val="003C5305"/>
    <w:rsid w:val="003C7AA0"/>
    <w:rsid w:val="003C7ECA"/>
    <w:rsid w:val="003D0036"/>
    <w:rsid w:val="003D0073"/>
    <w:rsid w:val="003D01BB"/>
    <w:rsid w:val="003D41B5"/>
    <w:rsid w:val="003D4EA9"/>
    <w:rsid w:val="003D4F92"/>
    <w:rsid w:val="003D5988"/>
    <w:rsid w:val="003D6F19"/>
    <w:rsid w:val="003D6FB5"/>
    <w:rsid w:val="003D730F"/>
    <w:rsid w:val="003E0513"/>
    <w:rsid w:val="003E0B52"/>
    <w:rsid w:val="003E19AF"/>
    <w:rsid w:val="003E3D3B"/>
    <w:rsid w:val="003E44FE"/>
    <w:rsid w:val="003E57BD"/>
    <w:rsid w:val="003E65B9"/>
    <w:rsid w:val="003E71F7"/>
    <w:rsid w:val="003F08EE"/>
    <w:rsid w:val="003F27CC"/>
    <w:rsid w:val="003F3B56"/>
    <w:rsid w:val="003F433E"/>
    <w:rsid w:val="003F7BDF"/>
    <w:rsid w:val="00401185"/>
    <w:rsid w:val="0040348F"/>
    <w:rsid w:val="00403A65"/>
    <w:rsid w:val="00405C1C"/>
    <w:rsid w:val="00410342"/>
    <w:rsid w:val="00410AC7"/>
    <w:rsid w:val="00411267"/>
    <w:rsid w:val="00413002"/>
    <w:rsid w:val="00413E7E"/>
    <w:rsid w:val="00414680"/>
    <w:rsid w:val="004164EE"/>
    <w:rsid w:val="00416A6B"/>
    <w:rsid w:val="00416B21"/>
    <w:rsid w:val="004173CC"/>
    <w:rsid w:val="00420AAF"/>
    <w:rsid w:val="00421782"/>
    <w:rsid w:val="00423745"/>
    <w:rsid w:val="004240B4"/>
    <w:rsid w:val="004256E8"/>
    <w:rsid w:val="00425BD7"/>
    <w:rsid w:val="00426285"/>
    <w:rsid w:val="00426572"/>
    <w:rsid w:val="00426684"/>
    <w:rsid w:val="00426A9D"/>
    <w:rsid w:val="0042756D"/>
    <w:rsid w:val="00427CD8"/>
    <w:rsid w:val="00427E78"/>
    <w:rsid w:val="0043178B"/>
    <w:rsid w:val="00433C42"/>
    <w:rsid w:val="00434DB3"/>
    <w:rsid w:val="00436580"/>
    <w:rsid w:val="004403F7"/>
    <w:rsid w:val="0044090B"/>
    <w:rsid w:val="00441781"/>
    <w:rsid w:val="004430C7"/>
    <w:rsid w:val="004436EA"/>
    <w:rsid w:val="004437B7"/>
    <w:rsid w:val="00444ADD"/>
    <w:rsid w:val="00445CFB"/>
    <w:rsid w:val="00447922"/>
    <w:rsid w:val="00447FB2"/>
    <w:rsid w:val="004506B8"/>
    <w:rsid w:val="00450B77"/>
    <w:rsid w:val="00451304"/>
    <w:rsid w:val="00454AB0"/>
    <w:rsid w:val="00455987"/>
    <w:rsid w:val="00455C9E"/>
    <w:rsid w:val="00457861"/>
    <w:rsid w:val="0046074E"/>
    <w:rsid w:val="00462482"/>
    <w:rsid w:val="00462555"/>
    <w:rsid w:val="004628F9"/>
    <w:rsid w:val="00462B8A"/>
    <w:rsid w:val="00462F2B"/>
    <w:rsid w:val="00464B3F"/>
    <w:rsid w:val="00465EDB"/>
    <w:rsid w:val="00466227"/>
    <w:rsid w:val="004667E0"/>
    <w:rsid w:val="00470CE1"/>
    <w:rsid w:val="00471775"/>
    <w:rsid w:val="004750DE"/>
    <w:rsid w:val="0047591E"/>
    <w:rsid w:val="00477871"/>
    <w:rsid w:val="00477B8B"/>
    <w:rsid w:val="00480657"/>
    <w:rsid w:val="004812E3"/>
    <w:rsid w:val="0048172A"/>
    <w:rsid w:val="00481EF3"/>
    <w:rsid w:val="00483632"/>
    <w:rsid w:val="004845E8"/>
    <w:rsid w:val="00484982"/>
    <w:rsid w:val="00484ED1"/>
    <w:rsid w:val="00484F98"/>
    <w:rsid w:val="00485BF8"/>
    <w:rsid w:val="00485C15"/>
    <w:rsid w:val="00486B8B"/>
    <w:rsid w:val="00487A5B"/>
    <w:rsid w:val="00487FE3"/>
    <w:rsid w:val="00491A9D"/>
    <w:rsid w:val="00491BA3"/>
    <w:rsid w:val="004931E9"/>
    <w:rsid w:val="004943D3"/>
    <w:rsid w:val="00494586"/>
    <w:rsid w:val="00494B8A"/>
    <w:rsid w:val="00496C13"/>
    <w:rsid w:val="0049731D"/>
    <w:rsid w:val="00497422"/>
    <w:rsid w:val="004976B4"/>
    <w:rsid w:val="004A0EDA"/>
    <w:rsid w:val="004A152F"/>
    <w:rsid w:val="004A1F1F"/>
    <w:rsid w:val="004A1F93"/>
    <w:rsid w:val="004A2C3D"/>
    <w:rsid w:val="004A3EB4"/>
    <w:rsid w:val="004A50C5"/>
    <w:rsid w:val="004A51D1"/>
    <w:rsid w:val="004A5F5E"/>
    <w:rsid w:val="004A7A33"/>
    <w:rsid w:val="004B0F62"/>
    <w:rsid w:val="004B192D"/>
    <w:rsid w:val="004B1F6D"/>
    <w:rsid w:val="004B27F4"/>
    <w:rsid w:val="004B30B7"/>
    <w:rsid w:val="004B3198"/>
    <w:rsid w:val="004B3363"/>
    <w:rsid w:val="004B4D2D"/>
    <w:rsid w:val="004B5E84"/>
    <w:rsid w:val="004B72CC"/>
    <w:rsid w:val="004B75A0"/>
    <w:rsid w:val="004B75E5"/>
    <w:rsid w:val="004B7C34"/>
    <w:rsid w:val="004C14A8"/>
    <w:rsid w:val="004C21C3"/>
    <w:rsid w:val="004C2270"/>
    <w:rsid w:val="004C2C32"/>
    <w:rsid w:val="004C33D7"/>
    <w:rsid w:val="004C3724"/>
    <w:rsid w:val="004C50A9"/>
    <w:rsid w:val="004C5E4F"/>
    <w:rsid w:val="004C6105"/>
    <w:rsid w:val="004C6A7C"/>
    <w:rsid w:val="004C7891"/>
    <w:rsid w:val="004C78F5"/>
    <w:rsid w:val="004C7E78"/>
    <w:rsid w:val="004D0ED7"/>
    <w:rsid w:val="004D1A16"/>
    <w:rsid w:val="004D1A31"/>
    <w:rsid w:val="004D3270"/>
    <w:rsid w:val="004D483C"/>
    <w:rsid w:val="004D4DAD"/>
    <w:rsid w:val="004D5857"/>
    <w:rsid w:val="004E06C2"/>
    <w:rsid w:val="004E1D45"/>
    <w:rsid w:val="004E1FBD"/>
    <w:rsid w:val="004E2A58"/>
    <w:rsid w:val="004E3081"/>
    <w:rsid w:val="004E3FFD"/>
    <w:rsid w:val="004E4F14"/>
    <w:rsid w:val="004E566A"/>
    <w:rsid w:val="004E576C"/>
    <w:rsid w:val="004F286E"/>
    <w:rsid w:val="004F2F6C"/>
    <w:rsid w:val="004F34A4"/>
    <w:rsid w:val="004F381D"/>
    <w:rsid w:val="004F4B5A"/>
    <w:rsid w:val="004F50BD"/>
    <w:rsid w:val="004F55BF"/>
    <w:rsid w:val="004F5A54"/>
    <w:rsid w:val="004F5F59"/>
    <w:rsid w:val="004F5F8E"/>
    <w:rsid w:val="005001E4"/>
    <w:rsid w:val="00501A15"/>
    <w:rsid w:val="005024FB"/>
    <w:rsid w:val="00503791"/>
    <w:rsid w:val="005038DF"/>
    <w:rsid w:val="00504098"/>
    <w:rsid w:val="00504BA9"/>
    <w:rsid w:val="00507923"/>
    <w:rsid w:val="00510105"/>
    <w:rsid w:val="005112E0"/>
    <w:rsid w:val="00513C84"/>
    <w:rsid w:val="005149DA"/>
    <w:rsid w:val="00517726"/>
    <w:rsid w:val="00517C44"/>
    <w:rsid w:val="00517C64"/>
    <w:rsid w:val="00520C93"/>
    <w:rsid w:val="00520ECF"/>
    <w:rsid w:val="00520F46"/>
    <w:rsid w:val="0052134C"/>
    <w:rsid w:val="00522139"/>
    <w:rsid w:val="005230CA"/>
    <w:rsid w:val="005240FC"/>
    <w:rsid w:val="00525080"/>
    <w:rsid w:val="00525CE1"/>
    <w:rsid w:val="0052682B"/>
    <w:rsid w:val="00526AB2"/>
    <w:rsid w:val="00526B30"/>
    <w:rsid w:val="00531D19"/>
    <w:rsid w:val="00532525"/>
    <w:rsid w:val="00535E19"/>
    <w:rsid w:val="00537621"/>
    <w:rsid w:val="00542C58"/>
    <w:rsid w:val="00543217"/>
    <w:rsid w:val="00543A48"/>
    <w:rsid w:val="00545369"/>
    <w:rsid w:val="005458B7"/>
    <w:rsid w:val="00545BB4"/>
    <w:rsid w:val="0054619E"/>
    <w:rsid w:val="00546DDC"/>
    <w:rsid w:val="005472E0"/>
    <w:rsid w:val="0054749F"/>
    <w:rsid w:val="00547A42"/>
    <w:rsid w:val="00547C35"/>
    <w:rsid w:val="0055024E"/>
    <w:rsid w:val="005519B5"/>
    <w:rsid w:val="00551E64"/>
    <w:rsid w:val="005525E9"/>
    <w:rsid w:val="00552AA2"/>
    <w:rsid w:val="0055543B"/>
    <w:rsid w:val="0055697B"/>
    <w:rsid w:val="00560D1D"/>
    <w:rsid w:val="00561866"/>
    <w:rsid w:val="00561BF5"/>
    <w:rsid w:val="005647DE"/>
    <w:rsid w:val="005653A6"/>
    <w:rsid w:val="00566406"/>
    <w:rsid w:val="0056787C"/>
    <w:rsid w:val="00570BAE"/>
    <w:rsid w:val="00570D00"/>
    <w:rsid w:val="0057154E"/>
    <w:rsid w:val="005720B4"/>
    <w:rsid w:val="00572530"/>
    <w:rsid w:val="005727C7"/>
    <w:rsid w:val="00572E82"/>
    <w:rsid w:val="0057374F"/>
    <w:rsid w:val="00573AEE"/>
    <w:rsid w:val="00574E44"/>
    <w:rsid w:val="005753AE"/>
    <w:rsid w:val="00575474"/>
    <w:rsid w:val="005770C9"/>
    <w:rsid w:val="00580E5C"/>
    <w:rsid w:val="005833DC"/>
    <w:rsid w:val="00583B73"/>
    <w:rsid w:val="0058521F"/>
    <w:rsid w:val="00586002"/>
    <w:rsid w:val="00586A24"/>
    <w:rsid w:val="00586E60"/>
    <w:rsid w:val="005908BB"/>
    <w:rsid w:val="00590FD5"/>
    <w:rsid w:val="00591072"/>
    <w:rsid w:val="005915DE"/>
    <w:rsid w:val="00591DEF"/>
    <w:rsid w:val="00591EB5"/>
    <w:rsid w:val="00592011"/>
    <w:rsid w:val="00592F67"/>
    <w:rsid w:val="005932B0"/>
    <w:rsid w:val="005938E7"/>
    <w:rsid w:val="00593D43"/>
    <w:rsid w:val="00593F9A"/>
    <w:rsid w:val="00595CF4"/>
    <w:rsid w:val="0059703D"/>
    <w:rsid w:val="005A0B44"/>
    <w:rsid w:val="005A11D2"/>
    <w:rsid w:val="005A202A"/>
    <w:rsid w:val="005A2248"/>
    <w:rsid w:val="005A6014"/>
    <w:rsid w:val="005A6DE9"/>
    <w:rsid w:val="005B008C"/>
    <w:rsid w:val="005B00EE"/>
    <w:rsid w:val="005B06DE"/>
    <w:rsid w:val="005B0D54"/>
    <w:rsid w:val="005B1A14"/>
    <w:rsid w:val="005B1C72"/>
    <w:rsid w:val="005B356B"/>
    <w:rsid w:val="005B3F5C"/>
    <w:rsid w:val="005B49A6"/>
    <w:rsid w:val="005B51B0"/>
    <w:rsid w:val="005B552D"/>
    <w:rsid w:val="005B5DC1"/>
    <w:rsid w:val="005C07CA"/>
    <w:rsid w:val="005C0D93"/>
    <w:rsid w:val="005C1C32"/>
    <w:rsid w:val="005C1F50"/>
    <w:rsid w:val="005C2FAB"/>
    <w:rsid w:val="005C444F"/>
    <w:rsid w:val="005C4E9C"/>
    <w:rsid w:val="005C73E7"/>
    <w:rsid w:val="005C75F8"/>
    <w:rsid w:val="005C7B1C"/>
    <w:rsid w:val="005D086E"/>
    <w:rsid w:val="005D130A"/>
    <w:rsid w:val="005D324A"/>
    <w:rsid w:val="005D4012"/>
    <w:rsid w:val="005D5202"/>
    <w:rsid w:val="005D713E"/>
    <w:rsid w:val="005E0B74"/>
    <w:rsid w:val="005E1F85"/>
    <w:rsid w:val="005E2EAD"/>
    <w:rsid w:val="005E2F18"/>
    <w:rsid w:val="005E3C05"/>
    <w:rsid w:val="005E4B58"/>
    <w:rsid w:val="005E4F5E"/>
    <w:rsid w:val="005E5194"/>
    <w:rsid w:val="005E5878"/>
    <w:rsid w:val="005E60FF"/>
    <w:rsid w:val="005E77F2"/>
    <w:rsid w:val="005E7CCB"/>
    <w:rsid w:val="005F007A"/>
    <w:rsid w:val="005F1F16"/>
    <w:rsid w:val="005F2513"/>
    <w:rsid w:val="005F26F3"/>
    <w:rsid w:val="005F38A6"/>
    <w:rsid w:val="005F3A2D"/>
    <w:rsid w:val="005F3E0F"/>
    <w:rsid w:val="005F452E"/>
    <w:rsid w:val="005F6591"/>
    <w:rsid w:val="005F6BD1"/>
    <w:rsid w:val="005F6E49"/>
    <w:rsid w:val="00600850"/>
    <w:rsid w:val="006017AE"/>
    <w:rsid w:val="006031FD"/>
    <w:rsid w:val="006039B3"/>
    <w:rsid w:val="00603EA6"/>
    <w:rsid w:val="0060692E"/>
    <w:rsid w:val="00607A2B"/>
    <w:rsid w:val="006101C7"/>
    <w:rsid w:val="00611358"/>
    <w:rsid w:val="00612247"/>
    <w:rsid w:val="00612709"/>
    <w:rsid w:val="00612A5D"/>
    <w:rsid w:val="00612C0E"/>
    <w:rsid w:val="006140CD"/>
    <w:rsid w:val="00614B77"/>
    <w:rsid w:val="0061666F"/>
    <w:rsid w:val="00620519"/>
    <w:rsid w:val="00621ACF"/>
    <w:rsid w:val="00621B23"/>
    <w:rsid w:val="0062261B"/>
    <w:rsid w:val="006249DF"/>
    <w:rsid w:val="00624F9C"/>
    <w:rsid w:val="00625007"/>
    <w:rsid w:val="006262D7"/>
    <w:rsid w:val="006264A8"/>
    <w:rsid w:val="0062717E"/>
    <w:rsid w:val="00627838"/>
    <w:rsid w:val="00630430"/>
    <w:rsid w:val="00632480"/>
    <w:rsid w:val="00632A42"/>
    <w:rsid w:val="006345F5"/>
    <w:rsid w:val="00634B73"/>
    <w:rsid w:val="00634B9A"/>
    <w:rsid w:val="00634F51"/>
    <w:rsid w:val="006356AE"/>
    <w:rsid w:val="00635873"/>
    <w:rsid w:val="00636ED7"/>
    <w:rsid w:val="0063704D"/>
    <w:rsid w:val="00637ADF"/>
    <w:rsid w:val="00640345"/>
    <w:rsid w:val="00640F3D"/>
    <w:rsid w:val="006424B1"/>
    <w:rsid w:val="0064297B"/>
    <w:rsid w:val="00642C30"/>
    <w:rsid w:val="006435F4"/>
    <w:rsid w:val="00644D25"/>
    <w:rsid w:val="0064689C"/>
    <w:rsid w:val="0064748F"/>
    <w:rsid w:val="00647E4A"/>
    <w:rsid w:val="00650C9C"/>
    <w:rsid w:val="00650FB3"/>
    <w:rsid w:val="006511B0"/>
    <w:rsid w:val="006512CD"/>
    <w:rsid w:val="006523D2"/>
    <w:rsid w:val="006544C1"/>
    <w:rsid w:val="00655BF9"/>
    <w:rsid w:val="00656284"/>
    <w:rsid w:val="006573DF"/>
    <w:rsid w:val="00660423"/>
    <w:rsid w:val="00660851"/>
    <w:rsid w:val="00661399"/>
    <w:rsid w:val="00661E29"/>
    <w:rsid w:val="0066251A"/>
    <w:rsid w:val="00662EE1"/>
    <w:rsid w:val="00663255"/>
    <w:rsid w:val="006646AA"/>
    <w:rsid w:val="00664B5A"/>
    <w:rsid w:val="00664BA5"/>
    <w:rsid w:val="00665221"/>
    <w:rsid w:val="00665B57"/>
    <w:rsid w:val="00665C5F"/>
    <w:rsid w:val="00666D36"/>
    <w:rsid w:val="00667EAD"/>
    <w:rsid w:val="0067010A"/>
    <w:rsid w:val="0067072D"/>
    <w:rsid w:val="00670CAB"/>
    <w:rsid w:val="00671C3C"/>
    <w:rsid w:val="00672C51"/>
    <w:rsid w:val="0067448B"/>
    <w:rsid w:val="006763E4"/>
    <w:rsid w:val="00676515"/>
    <w:rsid w:val="0067658A"/>
    <w:rsid w:val="00676E87"/>
    <w:rsid w:val="0067753F"/>
    <w:rsid w:val="0067769D"/>
    <w:rsid w:val="0068074B"/>
    <w:rsid w:val="00680E21"/>
    <w:rsid w:val="00683622"/>
    <w:rsid w:val="00683B54"/>
    <w:rsid w:val="0068436A"/>
    <w:rsid w:val="0068450E"/>
    <w:rsid w:val="006846FB"/>
    <w:rsid w:val="00684ADF"/>
    <w:rsid w:val="00687116"/>
    <w:rsid w:val="00690C19"/>
    <w:rsid w:val="00690CCB"/>
    <w:rsid w:val="00691478"/>
    <w:rsid w:val="00691FF2"/>
    <w:rsid w:val="006966C2"/>
    <w:rsid w:val="006969E5"/>
    <w:rsid w:val="00696E9A"/>
    <w:rsid w:val="006A00A2"/>
    <w:rsid w:val="006A0454"/>
    <w:rsid w:val="006A1F9F"/>
    <w:rsid w:val="006A343B"/>
    <w:rsid w:val="006A3A89"/>
    <w:rsid w:val="006A421D"/>
    <w:rsid w:val="006A4268"/>
    <w:rsid w:val="006A48FC"/>
    <w:rsid w:val="006A4FD7"/>
    <w:rsid w:val="006A5772"/>
    <w:rsid w:val="006A66A8"/>
    <w:rsid w:val="006A72E9"/>
    <w:rsid w:val="006A7F86"/>
    <w:rsid w:val="006B0842"/>
    <w:rsid w:val="006B26C7"/>
    <w:rsid w:val="006B2BBB"/>
    <w:rsid w:val="006B37B3"/>
    <w:rsid w:val="006B41D6"/>
    <w:rsid w:val="006B4231"/>
    <w:rsid w:val="006B448C"/>
    <w:rsid w:val="006B5971"/>
    <w:rsid w:val="006B68E1"/>
    <w:rsid w:val="006B6AE5"/>
    <w:rsid w:val="006C017E"/>
    <w:rsid w:val="006C0469"/>
    <w:rsid w:val="006C0A9F"/>
    <w:rsid w:val="006C1DB9"/>
    <w:rsid w:val="006C285C"/>
    <w:rsid w:val="006C2E15"/>
    <w:rsid w:val="006C7284"/>
    <w:rsid w:val="006D00B0"/>
    <w:rsid w:val="006D03E2"/>
    <w:rsid w:val="006D0B08"/>
    <w:rsid w:val="006D0C50"/>
    <w:rsid w:val="006D0F36"/>
    <w:rsid w:val="006D1384"/>
    <w:rsid w:val="006D17E0"/>
    <w:rsid w:val="006D271F"/>
    <w:rsid w:val="006D2D15"/>
    <w:rsid w:val="006D32F2"/>
    <w:rsid w:val="006D3CE7"/>
    <w:rsid w:val="006D3D59"/>
    <w:rsid w:val="006D3F48"/>
    <w:rsid w:val="006D4810"/>
    <w:rsid w:val="006D5C65"/>
    <w:rsid w:val="006D704C"/>
    <w:rsid w:val="006D775E"/>
    <w:rsid w:val="006E0369"/>
    <w:rsid w:val="006E0588"/>
    <w:rsid w:val="006E151E"/>
    <w:rsid w:val="006E28A7"/>
    <w:rsid w:val="006E2C3C"/>
    <w:rsid w:val="006E2E24"/>
    <w:rsid w:val="006E4F4C"/>
    <w:rsid w:val="006E6720"/>
    <w:rsid w:val="006E6D5F"/>
    <w:rsid w:val="006E777C"/>
    <w:rsid w:val="006F0AF1"/>
    <w:rsid w:val="006F0E31"/>
    <w:rsid w:val="006F1D3B"/>
    <w:rsid w:val="006F2293"/>
    <w:rsid w:val="006F2383"/>
    <w:rsid w:val="006F2817"/>
    <w:rsid w:val="006F2FD7"/>
    <w:rsid w:val="006F3F44"/>
    <w:rsid w:val="006F4316"/>
    <w:rsid w:val="006F48A3"/>
    <w:rsid w:val="006F730D"/>
    <w:rsid w:val="007004E0"/>
    <w:rsid w:val="00700EDA"/>
    <w:rsid w:val="00702917"/>
    <w:rsid w:val="00702AB7"/>
    <w:rsid w:val="00702FB5"/>
    <w:rsid w:val="00703932"/>
    <w:rsid w:val="00703D24"/>
    <w:rsid w:val="00704662"/>
    <w:rsid w:val="00704BDF"/>
    <w:rsid w:val="007053FD"/>
    <w:rsid w:val="00705FDE"/>
    <w:rsid w:val="00706001"/>
    <w:rsid w:val="007064F3"/>
    <w:rsid w:val="00707706"/>
    <w:rsid w:val="00711782"/>
    <w:rsid w:val="00711C86"/>
    <w:rsid w:val="00712D22"/>
    <w:rsid w:val="0071378A"/>
    <w:rsid w:val="00713B98"/>
    <w:rsid w:val="00715EFD"/>
    <w:rsid w:val="00716757"/>
    <w:rsid w:val="00716A3D"/>
    <w:rsid w:val="00720FA4"/>
    <w:rsid w:val="00722877"/>
    <w:rsid w:val="0072344A"/>
    <w:rsid w:val="0072377D"/>
    <w:rsid w:val="00724091"/>
    <w:rsid w:val="007242E6"/>
    <w:rsid w:val="007255FC"/>
    <w:rsid w:val="007260AC"/>
    <w:rsid w:val="00727C0F"/>
    <w:rsid w:val="007304AC"/>
    <w:rsid w:val="00730C9D"/>
    <w:rsid w:val="00731644"/>
    <w:rsid w:val="0073308F"/>
    <w:rsid w:val="00733C40"/>
    <w:rsid w:val="0073720E"/>
    <w:rsid w:val="00737456"/>
    <w:rsid w:val="00737639"/>
    <w:rsid w:val="007400DB"/>
    <w:rsid w:val="00741642"/>
    <w:rsid w:val="007426D2"/>
    <w:rsid w:val="0074278E"/>
    <w:rsid w:val="00742A38"/>
    <w:rsid w:val="0074360D"/>
    <w:rsid w:val="00746CD3"/>
    <w:rsid w:val="00747E8B"/>
    <w:rsid w:val="00747F06"/>
    <w:rsid w:val="007510F3"/>
    <w:rsid w:val="0075135F"/>
    <w:rsid w:val="00751366"/>
    <w:rsid w:val="0075161E"/>
    <w:rsid w:val="00751A8C"/>
    <w:rsid w:val="00751FD0"/>
    <w:rsid w:val="00752F28"/>
    <w:rsid w:val="00754009"/>
    <w:rsid w:val="00754475"/>
    <w:rsid w:val="007557A7"/>
    <w:rsid w:val="00755D0C"/>
    <w:rsid w:val="007561FD"/>
    <w:rsid w:val="00756A89"/>
    <w:rsid w:val="00757899"/>
    <w:rsid w:val="00760D0B"/>
    <w:rsid w:val="00760E97"/>
    <w:rsid w:val="00765898"/>
    <w:rsid w:val="00767AEC"/>
    <w:rsid w:val="00771DBC"/>
    <w:rsid w:val="00771DE9"/>
    <w:rsid w:val="00772DC5"/>
    <w:rsid w:val="00773FEE"/>
    <w:rsid w:val="00774149"/>
    <w:rsid w:val="007744B3"/>
    <w:rsid w:val="007759D1"/>
    <w:rsid w:val="00775CA3"/>
    <w:rsid w:val="00777AC7"/>
    <w:rsid w:val="00780B25"/>
    <w:rsid w:val="00780E70"/>
    <w:rsid w:val="0078103B"/>
    <w:rsid w:val="00783A4E"/>
    <w:rsid w:val="00783B8D"/>
    <w:rsid w:val="00783D7B"/>
    <w:rsid w:val="0078520A"/>
    <w:rsid w:val="00786C52"/>
    <w:rsid w:val="00791B3A"/>
    <w:rsid w:val="00791B83"/>
    <w:rsid w:val="00791D75"/>
    <w:rsid w:val="00791E01"/>
    <w:rsid w:val="00793C7C"/>
    <w:rsid w:val="0079415C"/>
    <w:rsid w:val="00794682"/>
    <w:rsid w:val="00795815"/>
    <w:rsid w:val="007964CD"/>
    <w:rsid w:val="007972F9"/>
    <w:rsid w:val="007A008C"/>
    <w:rsid w:val="007A11E9"/>
    <w:rsid w:val="007A12BA"/>
    <w:rsid w:val="007A1F38"/>
    <w:rsid w:val="007A2481"/>
    <w:rsid w:val="007A3B07"/>
    <w:rsid w:val="007A3EA1"/>
    <w:rsid w:val="007A4269"/>
    <w:rsid w:val="007A43B5"/>
    <w:rsid w:val="007A54B0"/>
    <w:rsid w:val="007A5A93"/>
    <w:rsid w:val="007A5CB1"/>
    <w:rsid w:val="007A5FD9"/>
    <w:rsid w:val="007A6867"/>
    <w:rsid w:val="007A7972"/>
    <w:rsid w:val="007A7C25"/>
    <w:rsid w:val="007B0910"/>
    <w:rsid w:val="007B0C5F"/>
    <w:rsid w:val="007B1846"/>
    <w:rsid w:val="007B3564"/>
    <w:rsid w:val="007B5AC5"/>
    <w:rsid w:val="007B6E8E"/>
    <w:rsid w:val="007C017E"/>
    <w:rsid w:val="007C128A"/>
    <w:rsid w:val="007C2474"/>
    <w:rsid w:val="007C2900"/>
    <w:rsid w:val="007C378C"/>
    <w:rsid w:val="007C4BD7"/>
    <w:rsid w:val="007C6E66"/>
    <w:rsid w:val="007C7714"/>
    <w:rsid w:val="007D02D1"/>
    <w:rsid w:val="007D08D5"/>
    <w:rsid w:val="007D1243"/>
    <w:rsid w:val="007D65EC"/>
    <w:rsid w:val="007D709B"/>
    <w:rsid w:val="007D7480"/>
    <w:rsid w:val="007E0464"/>
    <w:rsid w:val="007E0666"/>
    <w:rsid w:val="007E149D"/>
    <w:rsid w:val="007E2FE8"/>
    <w:rsid w:val="007E304B"/>
    <w:rsid w:val="007E47C3"/>
    <w:rsid w:val="007E58DE"/>
    <w:rsid w:val="007F12C5"/>
    <w:rsid w:val="007F1CAA"/>
    <w:rsid w:val="007F231C"/>
    <w:rsid w:val="007F24B7"/>
    <w:rsid w:val="007F2BDA"/>
    <w:rsid w:val="007F34B4"/>
    <w:rsid w:val="007F4460"/>
    <w:rsid w:val="007F48BA"/>
    <w:rsid w:val="007F578E"/>
    <w:rsid w:val="007F5BA9"/>
    <w:rsid w:val="007F63EF"/>
    <w:rsid w:val="007F7A5E"/>
    <w:rsid w:val="008018E9"/>
    <w:rsid w:val="00802ED5"/>
    <w:rsid w:val="0080368A"/>
    <w:rsid w:val="00804E1C"/>
    <w:rsid w:val="00804F61"/>
    <w:rsid w:val="008058F5"/>
    <w:rsid w:val="0080699F"/>
    <w:rsid w:val="008071D5"/>
    <w:rsid w:val="0080792E"/>
    <w:rsid w:val="00810014"/>
    <w:rsid w:val="00810E20"/>
    <w:rsid w:val="0081265A"/>
    <w:rsid w:val="0081495F"/>
    <w:rsid w:val="00817B06"/>
    <w:rsid w:val="00821A44"/>
    <w:rsid w:val="0082279F"/>
    <w:rsid w:val="008250AC"/>
    <w:rsid w:val="008264CC"/>
    <w:rsid w:val="00826E8A"/>
    <w:rsid w:val="008277F8"/>
    <w:rsid w:val="00827D50"/>
    <w:rsid w:val="00831F84"/>
    <w:rsid w:val="00832F9F"/>
    <w:rsid w:val="00833019"/>
    <w:rsid w:val="008335F4"/>
    <w:rsid w:val="008340E9"/>
    <w:rsid w:val="00834544"/>
    <w:rsid w:val="008346AD"/>
    <w:rsid w:val="00836078"/>
    <w:rsid w:val="0083643E"/>
    <w:rsid w:val="0083692C"/>
    <w:rsid w:val="00836B9B"/>
    <w:rsid w:val="00837498"/>
    <w:rsid w:val="00840178"/>
    <w:rsid w:val="00841000"/>
    <w:rsid w:val="0084205A"/>
    <w:rsid w:val="008442B4"/>
    <w:rsid w:val="00844BDC"/>
    <w:rsid w:val="00845345"/>
    <w:rsid w:val="00845EFA"/>
    <w:rsid w:val="0084636B"/>
    <w:rsid w:val="008469CC"/>
    <w:rsid w:val="00847274"/>
    <w:rsid w:val="00851971"/>
    <w:rsid w:val="00851D24"/>
    <w:rsid w:val="00852094"/>
    <w:rsid w:val="00853777"/>
    <w:rsid w:val="00854118"/>
    <w:rsid w:val="0085441F"/>
    <w:rsid w:val="00854D00"/>
    <w:rsid w:val="00855174"/>
    <w:rsid w:val="00855742"/>
    <w:rsid w:val="00856C97"/>
    <w:rsid w:val="0085714A"/>
    <w:rsid w:val="00857A74"/>
    <w:rsid w:val="00857E94"/>
    <w:rsid w:val="0086061A"/>
    <w:rsid w:val="00861371"/>
    <w:rsid w:val="008614BA"/>
    <w:rsid w:val="00861CF1"/>
    <w:rsid w:val="0086380E"/>
    <w:rsid w:val="00863E73"/>
    <w:rsid w:val="008644AB"/>
    <w:rsid w:val="0086665E"/>
    <w:rsid w:val="00867FD5"/>
    <w:rsid w:val="008716BE"/>
    <w:rsid w:val="008723A9"/>
    <w:rsid w:val="008731D4"/>
    <w:rsid w:val="00873BF0"/>
    <w:rsid w:val="00873EB6"/>
    <w:rsid w:val="00874F16"/>
    <w:rsid w:val="00875D81"/>
    <w:rsid w:val="00876792"/>
    <w:rsid w:val="00880B0C"/>
    <w:rsid w:val="008820A4"/>
    <w:rsid w:val="00882915"/>
    <w:rsid w:val="0088425E"/>
    <w:rsid w:val="00884E34"/>
    <w:rsid w:val="008863EB"/>
    <w:rsid w:val="0088644C"/>
    <w:rsid w:val="00886E4F"/>
    <w:rsid w:val="00887051"/>
    <w:rsid w:val="00890009"/>
    <w:rsid w:val="00891632"/>
    <w:rsid w:val="00892562"/>
    <w:rsid w:val="008936E3"/>
    <w:rsid w:val="00893E7F"/>
    <w:rsid w:val="008A139C"/>
    <w:rsid w:val="008A19EC"/>
    <w:rsid w:val="008A220D"/>
    <w:rsid w:val="008A283C"/>
    <w:rsid w:val="008A5DBB"/>
    <w:rsid w:val="008A70B9"/>
    <w:rsid w:val="008B0C7C"/>
    <w:rsid w:val="008B11F9"/>
    <w:rsid w:val="008B13C1"/>
    <w:rsid w:val="008B3F17"/>
    <w:rsid w:val="008B43A5"/>
    <w:rsid w:val="008B5E73"/>
    <w:rsid w:val="008B670A"/>
    <w:rsid w:val="008B6B6F"/>
    <w:rsid w:val="008B763B"/>
    <w:rsid w:val="008C049E"/>
    <w:rsid w:val="008C2148"/>
    <w:rsid w:val="008C2431"/>
    <w:rsid w:val="008C316F"/>
    <w:rsid w:val="008C4FAD"/>
    <w:rsid w:val="008C55C4"/>
    <w:rsid w:val="008C5969"/>
    <w:rsid w:val="008C6C19"/>
    <w:rsid w:val="008C7EFE"/>
    <w:rsid w:val="008D31AE"/>
    <w:rsid w:val="008D556F"/>
    <w:rsid w:val="008D6D8E"/>
    <w:rsid w:val="008D7E88"/>
    <w:rsid w:val="008E00A9"/>
    <w:rsid w:val="008E047D"/>
    <w:rsid w:val="008E081C"/>
    <w:rsid w:val="008E1119"/>
    <w:rsid w:val="008E23EB"/>
    <w:rsid w:val="008E3707"/>
    <w:rsid w:val="008E6917"/>
    <w:rsid w:val="008E6B20"/>
    <w:rsid w:val="008E6D4E"/>
    <w:rsid w:val="008E7377"/>
    <w:rsid w:val="008F0D5F"/>
    <w:rsid w:val="008F1E2C"/>
    <w:rsid w:val="008F24F6"/>
    <w:rsid w:val="008F2628"/>
    <w:rsid w:val="008F30C5"/>
    <w:rsid w:val="008F3441"/>
    <w:rsid w:val="008F3C10"/>
    <w:rsid w:val="008F3EBD"/>
    <w:rsid w:val="008F43E6"/>
    <w:rsid w:val="008F4A35"/>
    <w:rsid w:val="008F5439"/>
    <w:rsid w:val="008F6602"/>
    <w:rsid w:val="008F6BC9"/>
    <w:rsid w:val="008F77F7"/>
    <w:rsid w:val="008F797F"/>
    <w:rsid w:val="0090034E"/>
    <w:rsid w:val="00900399"/>
    <w:rsid w:val="00901C0D"/>
    <w:rsid w:val="0090302A"/>
    <w:rsid w:val="0090407E"/>
    <w:rsid w:val="00904521"/>
    <w:rsid w:val="00904AFF"/>
    <w:rsid w:val="00904B30"/>
    <w:rsid w:val="0090509E"/>
    <w:rsid w:val="009050B6"/>
    <w:rsid w:val="00905961"/>
    <w:rsid w:val="00907AFD"/>
    <w:rsid w:val="009107E5"/>
    <w:rsid w:val="00911AE6"/>
    <w:rsid w:val="00912271"/>
    <w:rsid w:val="0091324B"/>
    <w:rsid w:val="00913794"/>
    <w:rsid w:val="0091447D"/>
    <w:rsid w:val="00914A9F"/>
    <w:rsid w:val="0091631A"/>
    <w:rsid w:val="0091697E"/>
    <w:rsid w:val="00917774"/>
    <w:rsid w:val="00917F77"/>
    <w:rsid w:val="00917F7C"/>
    <w:rsid w:val="00920656"/>
    <w:rsid w:val="00926B3E"/>
    <w:rsid w:val="00927CDD"/>
    <w:rsid w:val="00930E75"/>
    <w:rsid w:val="00931911"/>
    <w:rsid w:val="0093347B"/>
    <w:rsid w:val="00933765"/>
    <w:rsid w:val="00933B14"/>
    <w:rsid w:val="00935068"/>
    <w:rsid w:val="00935233"/>
    <w:rsid w:val="00936869"/>
    <w:rsid w:val="00936E2E"/>
    <w:rsid w:val="009406E1"/>
    <w:rsid w:val="00941685"/>
    <w:rsid w:val="00941E6B"/>
    <w:rsid w:val="00942244"/>
    <w:rsid w:val="009429F7"/>
    <w:rsid w:val="00942DE2"/>
    <w:rsid w:val="009434DF"/>
    <w:rsid w:val="00943E74"/>
    <w:rsid w:val="00944B0C"/>
    <w:rsid w:val="00946E4C"/>
    <w:rsid w:val="00946EE3"/>
    <w:rsid w:val="00946F17"/>
    <w:rsid w:val="009478F0"/>
    <w:rsid w:val="00947D55"/>
    <w:rsid w:val="00947E1D"/>
    <w:rsid w:val="009502BE"/>
    <w:rsid w:val="00950697"/>
    <w:rsid w:val="00950920"/>
    <w:rsid w:val="00950A1F"/>
    <w:rsid w:val="00950CE9"/>
    <w:rsid w:val="00950D51"/>
    <w:rsid w:val="0095165E"/>
    <w:rsid w:val="00951696"/>
    <w:rsid w:val="00951A16"/>
    <w:rsid w:val="00951DA6"/>
    <w:rsid w:val="00952449"/>
    <w:rsid w:val="00952F32"/>
    <w:rsid w:val="00953300"/>
    <w:rsid w:val="009537A4"/>
    <w:rsid w:val="0095463F"/>
    <w:rsid w:val="00955503"/>
    <w:rsid w:val="00960776"/>
    <w:rsid w:val="00960C7D"/>
    <w:rsid w:val="00960F2D"/>
    <w:rsid w:val="00960F6C"/>
    <w:rsid w:val="00960FD4"/>
    <w:rsid w:val="00961266"/>
    <w:rsid w:val="009618A6"/>
    <w:rsid w:val="00962E9C"/>
    <w:rsid w:val="009639C6"/>
    <w:rsid w:val="00964376"/>
    <w:rsid w:val="00964870"/>
    <w:rsid w:val="0096494A"/>
    <w:rsid w:val="00966987"/>
    <w:rsid w:val="00970574"/>
    <w:rsid w:val="0097120E"/>
    <w:rsid w:val="00973114"/>
    <w:rsid w:val="00974380"/>
    <w:rsid w:val="00974B5B"/>
    <w:rsid w:val="00975800"/>
    <w:rsid w:val="00975D9B"/>
    <w:rsid w:val="00976207"/>
    <w:rsid w:val="00977465"/>
    <w:rsid w:val="00977503"/>
    <w:rsid w:val="00983E0C"/>
    <w:rsid w:val="009850E2"/>
    <w:rsid w:val="0098545D"/>
    <w:rsid w:val="00986DF5"/>
    <w:rsid w:val="0098736D"/>
    <w:rsid w:val="0099057F"/>
    <w:rsid w:val="009907F6"/>
    <w:rsid w:val="00990E97"/>
    <w:rsid w:val="0099149F"/>
    <w:rsid w:val="009934DC"/>
    <w:rsid w:val="009959E8"/>
    <w:rsid w:val="00997EE6"/>
    <w:rsid w:val="009A1972"/>
    <w:rsid w:val="009A27A9"/>
    <w:rsid w:val="009A29F4"/>
    <w:rsid w:val="009A506E"/>
    <w:rsid w:val="009A7C81"/>
    <w:rsid w:val="009B101B"/>
    <w:rsid w:val="009B129E"/>
    <w:rsid w:val="009B19A6"/>
    <w:rsid w:val="009B31B6"/>
    <w:rsid w:val="009B35F6"/>
    <w:rsid w:val="009B39E0"/>
    <w:rsid w:val="009B4014"/>
    <w:rsid w:val="009B63B1"/>
    <w:rsid w:val="009B6C8B"/>
    <w:rsid w:val="009B7149"/>
    <w:rsid w:val="009B77F5"/>
    <w:rsid w:val="009B7E83"/>
    <w:rsid w:val="009C0DD7"/>
    <w:rsid w:val="009C10D3"/>
    <w:rsid w:val="009C25D1"/>
    <w:rsid w:val="009C27E2"/>
    <w:rsid w:val="009C28E8"/>
    <w:rsid w:val="009C292A"/>
    <w:rsid w:val="009C4B4B"/>
    <w:rsid w:val="009C5B89"/>
    <w:rsid w:val="009C64B5"/>
    <w:rsid w:val="009D016D"/>
    <w:rsid w:val="009D0738"/>
    <w:rsid w:val="009D0EF7"/>
    <w:rsid w:val="009D0F2F"/>
    <w:rsid w:val="009D165B"/>
    <w:rsid w:val="009D1A78"/>
    <w:rsid w:val="009D2610"/>
    <w:rsid w:val="009D3502"/>
    <w:rsid w:val="009D71C6"/>
    <w:rsid w:val="009D7D2B"/>
    <w:rsid w:val="009D7E0E"/>
    <w:rsid w:val="009E03E8"/>
    <w:rsid w:val="009E0EE8"/>
    <w:rsid w:val="009E2F73"/>
    <w:rsid w:val="009E30C5"/>
    <w:rsid w:val="009E4762"/>
    <w:rsid w:val="009E5F73"/>
    <w:rsid w:val="009E71FF"/>
    <w:rsid w:val="009F19E0"/>
    <w:rsid w:val="009F2B8F"/>
    <w:rsid w:val="009F391A"/>
    <w:rsid w:val="009F39EE"/>
    <w:rsid w:val="009F5460"/>
    <w:rsid w:val="009F5857"/>
    <w:rsid w:val="009F5D4C"/>
    <w:rsid w:val="009F6BC3"/>
    <w:rsid w:val="009F6E2E"/>
    <w:rsid w:val="009F775E"/>
    <w:rsid w:val="009F777A"/>
    <w:rsid w:val="009F7A00"/>
    <w:rsid w:val="009F7D84"/>
    <w:rsid w:val="00A01DDE"/>
    <w:rsid w:val="00A0302B"/>
    <w:rsid w:val="00A038F1"/>
    <w:rsid w:val="00A03CEE"/>
    <w:rsid w:val="00A051F4"/>
    <w:rsid w:val="00A05802"/>
    <w:rsid w:val="00A06781"/>
    <w:rsid w:val="00A101C1"/>
    <w:rsid w:val="00A10803"/>
    <w:rsid w:val="00A10EB1"/>
    <w:rsid w:val="00A124C3"/>
    <w:rsid w:val="00A127CC"/>
    <w:rsid w:val="00A12E99"/>
    <w:rsid w:val="00A13D28"/>
    <w:rsid w:val="00A14547"/>
    <w:rsid w:val="00A14600"/>
    <w:rsid w:val="00A14CFF"/>
    <w:rsid w:val="00A14DB7"/>
    <w:rsid w:val="00A15C8A"/>
    <w:rsid w:val="00A2050A"/>
    <w:rsid w:val="00A2058C"/>
    <w:rsid w:val="00A20F04"/>
    <w:rsid w:val="00A21150"/>
    <w:rsid w:val="00A221E7"/>
    <w:rsid w:val="00A2226F"/>
    <w:rsid w:val="00A23DEB"/>
    <w:rsid w:val="00A24953"/>
    <w:rsid w:val="00A25F3D"/>
    <w:rsid w:val="00A26862"/>
    <w:rsid w:val="00A2688D"/>
    <w:rsid w:val="00A26E07"/>
    <w:rsid w:val="00A31229"/>
    <w:rsid w:val="00A32586"/>
    <w:rsid w:val="00A32A02"/>
    <w:rsid w:val="00A3384C"/>
    <w:rsid w:val="00A3386F"/>
    <w:rsid w:val="00A33E83"/>
    <w:rsid w:val="00A35770"/>
    <w:rsid w:val="00A35B19"/>
    <w:rsid w:val="00A37892"/>
    <w:rsid w:val="00A40562"/>
    <w:rsid w:val="00A40B96"/>
    <w:rsid w:val="00A42EAF"/>
    <w:rsid w:val="00A43439"/>
    <w:rsid w:val="00A46DC7"/>
    <w:rsid w:val="00A47B16"/>
    <w:rsid w:val="00A47EE8"/>
    <w:rsid w:val="00A47FAE"/>
    <w:rsid w:val="00A502BA"/>
    <w:rsid w:val="00A503DE"/>
    <w:rsid w:val="00A50B36"/>
    <w:rsid w:val="00A511B4"/>
    <w:rsid w:val="00A51AB4"/>
    <w:rsid w:val="00A52193"/>
    <w:rsid w:val="00A536AD"/>
    <w:rsid w:val="00A53BBA"/>
    <w:rsid w:val="00A53BD7"/>
    <w:rsid w:val="00A54E49"/>
    <w:rsid w:val="00A578A0"/>
    <w:rsid w:val="00A579DF"/>
    <w:rsid w:val="00A57C81"/>
    <w:rsid w:val="00A57ECD"/>
    <w:rsid w:val="00A604D3"/>
    <w:rsid w:val="00A60D8F"/>
    <w:rsid w:val="00A60E98"/>
    <w:rsid w:val="00A617CC"/>
    <w:rsid w:val="00A626C1"/>
    <w:rsid w:val="00A62F47"/>
    <w:rsid w:val="00A645B6"/>
    <w:rsid w:val="00A64FA1"/>
    <w:rsid w:val="00A66E36"/>
    <w:rsid w:val="00A675C4"/>
    <w:rsid w:val="00A70711"/>
    <w:rsid w:val="00A70D72"/>
    <w:rsid w:val="00A7148B"/>
    <w:rsid w:val="00A73E6A"/>
    <w:rsid w:val="00A745AE"/>
    <w:rsid w:val="00A7553E"/>
    <w:rsid w:val="00A75623"/>
    <w:rsid w:val="00A8187C"/>
    <w:rsid w:val="00A81F8C"/>
    <w:rsid w:val="00A820AF"/>
    <w:rsid w:val="00A82B3E"/>
    <w:rsid w:val="00A82D43"/>
    <w:rsid w:val="00A83D81"/>
    <w:rsid w:val="00A84178"/>
    <w:rsid w:val="00A84845"/>
    <w:rsid w:val="00A84CD1"/>
    <w:rsid w:val="00A86579"/>
    <w:rsid w:val="00A86618"/>
    <w:rsid w:val="00A8794E"/>
    <w:rsid w:val="00A910AA"/>
    <w:rsid w:val="00A912AF"/>
    <w:rsid w:val="00A92130"/>
    <w:rsid w:val="00A92484"/>
    <w:rsid w:val="00A943F6"/>
    <w:rsid w:val="00A95118"/>
    <w:rsid w:val="00A95145"/>
    <w:rsid w:val="00A95C14"/>
    <w:rsid w:val="00A95FBB"/>
    <w:rsid w:val="00A9603B"/>
    <w:rsid w:val="00A96F42"/>
    <w:rsid w:val="00A978D6"/>
    <w:rsid w:val="00A97C57"/>
    <w:rsid w:val="00A97FAE"/>
    <w:rsid w:val="00AA0277"/>
    <w:rsid w:val="00AA0469"/>
    <w:rsid w:val="00AA1A5F"/>
    <w:rsid w:val="00AA1FE4"/>
    <w:rsid w:val="00AA2193"/>
    <w:rsid w:val="00AA5494"/>
    <w:rsid w:val="00AA59C3"/>
    <w:rsid w:val="00AA5D95"/>
    <w:rsid w:val="00AA6EB7"/>
    <w:rsid w:val="00AA72BE"/>
    <w:rsid w:val="00AA740F"/>
    <w:rsid w:val="00AA7886"/>
    <w:rsid w:val="00AA7B55"/>
    <w:rsid w:val="00AB1D50"/>
    <w:rsid w:val="00AB2103"/>
    <w:rsid w:val="00AB2607"/>
    <w:rsid w:val="00AB2F77"/>
    <w:rsid w:val="00AB3792"/>
    <w:rsid w:val="00AB3E71"/>
    <w:rsid w:val="00AB42ED"/>
    <w:rsid w:val="00AB4C0D"/>
    <w:rsid w:val="00AB4D31"/>
    <w:rsid w:val="00AB56EE"/>
    <w:rsid w:val="00AB66BF"/>
    <w:rsid w:val="00AB67A5"/>
    <w:rsid w:val="00AB6EC3"/>
    <w:rsid w:val="00AB7081"/>
    <w:rsid w:val="00AB7443"/>
    <w:rsid w:val="00AC0A02"/>
    <w:rsid w:val="00AC0DB8"/>
    <w:rsid w:val="00AC1279"/>
    <w:rsid w:val="00AC1A33"/>
    <w:rsid w:val="00AC1E9B"/>
    <w:rsid w:val="00AC20C0"/>
    <w:rsid w:val="00AC2BEC"/>
    <w:rsid w:val="00AC3F34"/>
    <w:rsid w:val="00AC40F3"/>
    <w:rsid w:val="00AC41B3"/>
    <w:rsid w:val="00AC4403"/>
    <w:rsid w:val="00AC4C6E"/>
    <w:rsid w:val="00AC5753"/>
    <w:rsid w:val="00AC72FA"/>
    <w:rsid w:val="00AD1657"/>
    <w:rsid w:val="00AD2A86"/>
    <w:rsid w:val="00AD3DEE"/>
    <w:rsid w:val="00AD5AE7"/>
    <w:rsid w:val="00AD5BF0"/>
    <w:rsid w:val="00AD7595"/>
    <w:rsid w:val="00AE0CE7"/>
    <w:rsid w:val="00AE3678"/>
    <w:rsid w:val="00AE4037"/>
    <w:rsid w:val="00AE73CB"/>
    <w:rsid w:val="00AE770F"/>
    <w:rsid w:val="00AF25B0"/>
    <w:rsid w:val="00AF28AB"/>
    <w:rsid w:val="00AF2CD8"/>
    <w:rsid w:val="00AF4983"/>
    <w:rsid w:val="00AF4CD9"/>
    <w:rsid w:val="00AF4F4C"/>
    <w:rsid w:val="00AF5103"/>
    <w:rsid w:val="00AF631C"/>
    <w:rsid w:val="00AF65AE"/>
    <w:rsid w:val="00AF6823"/>
    <w:rsid w:val="00AF76CE"/>
    <w:rsid w:val="00AF775A"/>
    <w:rsid w:val="00AF7CC4"/>
    <w:rsid w:val="00B010EF"/>
    <w:rsid w:val="00B02342"/>
    <w:rsid w:val="00B02945"/>
    <w:rsid w:val="00B03356"/>
    <w:rsid w:val="00B03359"/>
    <w:rsid w:val="00B03CFD"/>
    <w:rsid w:val="00B04581"/>
    <w:rsid w:val="00B04F86"/>
    <w:rsid w:val="00B058A1"/>
    <w:rsid w:val="00B05D0F"/>
    <w:rsid w:val="00B060A4"/>
    <w:rsid w:val="00B063FC"/>
    <w:rsid w:val="00B103CE"/>
    <w:rsid w:val="00B10867"/>
    <w:rsid w:val="00B131AB"/>
    <w:rsid w:val="00B15B9B"/>
    <w:rsid w:val="00B164C8"/>
    <w:rsid w:val="00B17BD5"/>
    <w:rsid w:val="00B17EBA"/>
    <w:rsid w:val="00B219AA"/>
    <w:rsid w:val="00B219C7"/>
    <w:rsid w:val="00B2241F"/>
    <w:rsid w:val="00B2355A"/>
    <w:rsid w:val="00B24BF1"/>
    <w:rsid w:val="00B25D37"/>
    <w:rsid w:val="00B31231"/>
    <w:rsid w:val="00B31E19"/>
    <w:rsid w:val="00B32D52"/>
    <w:rsid w:val="00B332A9"/>
    <w:rsid w:val="00B35296"/>
    <w:rsid w:val="00B361C1"/>
    <w:rsid w:val="00B36645"/>
    <w:rsid w:val="00B36FB9"/>
    <w:rsid w:val="00B36FBB"/>
    <w:rsid w:val="00B37575"/>
    <w:rsid w:val="00B379DB"/>
    <w:rsid w:val="00B37ED4"/>
    <w:rsid w:val="00B37EEB"/>
    <w:rsid w:val="00B409A6"/>
    <w:rsid w:val="00B42ABB"/>
    <w:rsid w:val="00B42E11"/>
    <w:rsid w:val="00B432EC"/>
    <w:rsid w:val="00B4378B"/>
    <w:rsid w:val="00B44991"/>
    <w:rsid w:val="00B44AF3"/>
    <w:rsid w:val="00B45B64"/>
    <w:rsid w:val="00B4640E"/>
    <w:rsid w:val="00B47B46"/>
    <w:rsid w:val="00B5005F"/>
    <w:rsid w:val="00B50C89"/>
    <w:rsid w:val="00B51C64"/>
    <w:rsid w:val="00B51F8D"/>
    <w:rsid w:val="00B52437"/>
    <w:rsid w:val="00B5359A"/>
    <w:rsid w:val="00B5381A"/>
    <w:rsid w:val="00B54ED5"/>
    <w:rsid w:val="00B54F49"/>
    <w:rsid w:val="00B55EBC"/>
    <w:rsid w:val="00B56122"/>
    <w:rsid w:val="00B56435"/>
    <w:rsid w:val="00B56494"/>
    <w:rsid w:val="00B56B55"/>
    <w:rsid w:val="00B56CA4"/>
    <w:rsid w:val="00B57125"/>
    <w:rsid w:val="00B57EF9"/>
    <w:rsid w:val="00B607FE"/>
    <w:rsid w:val="00B60B51"/>
    <w:rsid w:val="00B61248"/>
    <w:rsid w:val="00B62537"/>
    <w:rsid w:val="00B633AC"/>
    <w:rsid w:val="00B65765"/>
    <w:rsid w:val="00B67731"/>
    <w:rsid w:val="00B703BF"/>
    <w:rsid w:val="00B70BCA"/>
    <w:rsid w:val="00B70CE3"/>
    <w:rsid w:val="00B71697"/>
    <w:rsid w:val="00B71D06"/>
    <w:rsid w:val="00B72AFA"/>
    <w:rsid w:val="00B73628"/>
    <w:rsid w:val="00B73760"/>
    <w:rsid w:val="00B745EE"/>
    <w:rsid w:val="00B75390"/>
    <w:rsid w:val="00B763D1"/>
    <w:rsid w:val="00B76FEA"/>
    <w:rsid w:val="00B77342"/>
    <w:rsid w:val="00B8052F"/>
    <w:rsid w:val="00B80800"/>
    <w:rsid w:val="00B81913"/>
    <w:rsid w:val="00B82FEC"/>
    <w:rsid w:val="00B8439C"/>
    <w:rsid w:val="00B853C7"/>
    <w:rsid w:val="00B865E6"/>
    <w:rsid w:val="00B87351"/>
    <w:rsid w:val="00B87D91"/>
    <w:rsid w:val="00B92282"/>
    <w:rsid w:val="00B94653"/>
    <w:rsid w:val="00B964E0"/>
    <w:rsid w:val="00B96924"/>
    <w:rsid w:val="00BA1399"/>
    <w:rsid w:val="00BA2036"/>
    <w:rsid w:val="00BA2150"/>
    <w:rsid w:val="00BA2301"/>
    <w:rsid w:val="00BA256A"/>
    <w:rsid w:val="00BA422D"/>
    <w:rsid w:val="00BA5A90"/>
    <w:rsid w:val="00BB0686"/>
    <w:rsid w:val="00BB0F90"/>
    <w:rsid w:val="00BB0FD7"/>
    <w:rsid w:val="00BB1D88"/>
    <w:rsid w:val="00BB2486"/>
    <w:rsid w:val="00BB3079"/>
    <w:rsid w:val="00BB414D"/>
    <w:rsid w:val="00BB4D21"/>
    <w:rsid w:val="00BB4FF1"/>
    <w:rsid w:val="00BB7181"/>
    <w:rsid w:val="00BB775A"/>
    <w:rsid w:val="00BC0061"/>
    <w:rsid w:val="00BC0B82"/>
    <w:rsid w:val="00BC1F2B"/>
    <w:rsid w:val="00BC2447"/>
    <w:rsid w:val="00BC25DE"/>
    <w:rsid w:val="00BC2982"/>
    <w:rsid w:val="00BC2C0F"/>
    <w:rsid w:val="00BC301B"/>
    <w:rsid w:val="00BC315C"/>
    <w:rsid w:val="00BC4153"/>
    <w:rsid w:val="00BC4A2E"/>
    <w:rsid w:val="00BC5FAB"/>
    <w:rsid w:val="00BC78DA"/>
    <w:rsid w:val="00BC7CF1"/>
    <w:rsid w:val="00BD18CA"/>
    <w:rsid w:val="00BD1C4A"/>
    <w:rsid w:val="00BD2591"/>
    <w:rsid w:val="00BD277E"/>
    <w:rsid w:val="00BD48DF"/>
    <w:rsid w:val="00BD5948"/>
    <w:rsid w:val="00BD667E"/>
    <w:rsid w:val="00BD67B9"/>
    <w:rsid w:val="00BD6846"/>
    <w:rsid w:val="00BD73B9"/>
    <w:rsid w:val="00BE0C3D"/>
    <w:rsid w:val="00BE18DB"/>
    <w:rsid w:val="00BE22F8"/>
    <w:rsid w:val="00BE25BC"/>
    <w:rsid w:val="00BE73E1"/>
    <w:rsid w:val="00BF09C6"/>
    <w:rsid w:val="00BF0EA3"/>
    <w:rsid w:val="00BF2B4B"/>
    <w:rsid w:val="00BF2B52"/>
    <w:rsid w:val="00BF3319"/>
    <w:rsid w:val="00BF4242"/>
    <w:rsid w:val="00BF52C8"/>
    <w:rsid w:val="00BF5AD0"/>
    <w:rsid w:val="00BF609E"/>
    <w:rsid w:val="00BF6324"/>
    <w:rsid w:val="00BF63D0"/>
    <w:rsid w:val="00BF728E"/>
    <w:rsid w:val="00BF7E14"/>
    <w:rsid w:val="00C0014C"/>
    <w:rsid w:val="00C014BE"/>
    <w:rsid w:val="00C022B6"/>
    <w:rsid w:val="00C03B89"/>
    <w:rsid w:val="00C0647B"/>
    <w:rsid w:val="00C07D95"/>
    <w:rsid w:val="00C07F5F"/>
    <w:rsid w:val="00C1074A"/>
    <w:rsid w:val="00C10B94"/>
    <w:rsid w:val="00C1238A"/>
    <w:rsid w:val="00C126B7"/>
    <w:rsid w:val="00C12E9E"/>
    <w:rsid w:val="00C13BBC"/>
    <w:rsid w:val="00C13D8D"/>
    <w:rsid w:val="00C16823"/>
    <w:rsid w:val="00C16E3E"/>
    <w:rsid w:val="00C20948"/>
    <w:rsid w:val="00C21F20"/>
    <w:rsid w:val="00C22292"/>
    <w:rsid w:val="00C24E72"/>
    <w:rsid w:val="00C252EB"/>
    <w:rsid w:val="00C25B2B"/>
    <w:rsid w:val="00C27CD5"/>
    <w:rsid w:val="00C30AC7"/>
    <w:rsid w:val="00C30DBD"/>
    <w:rsid w:val="00C31CBD"/>
    <w:rsid w:val="00C32399"/>
    <w:rsid w:val="00C32689"/>
    <w:rsid w:val="00C33226"/>
    <w:rsid w:val="00C34A61"/>
    <w:rsid w:val="00C34D55"/>
    <w:rsid w:val="00C364F6"/>
    <w:rsid w:val="00C370C9"/>
    <w:rsid w:val="00C37861"/>
    <w:rsid w:val="00C40AEE"/>
    <w:rsid w:val="00C40D1E"/>
    <w:rsid w:val="00C41EE9"/>
    <w:rsid w:val="00C44555"/>
    <w:rsid w:val="00C46874"/>
    <w:rsid w:val="00C51D67"/>
    <w:rsid w:val="00C5396A"/>
    <w:rsid w:val="00C54213"/>
    <w:rsid w:val="00C546AF"/>
    <w:rsid w:val="00C567A0"/>
    <w:rsid w:val="00C56DA5"/>
    <w:rsid w:val="00C57004"/>
    <w:rsid w:val="00C57375"/>
    <w:rsid w:val="00C60C2A"/>
    <w:rsid w:val="00C60C80"/>
    <w:rsid w:val="00C613FD"/>
    <w:rsid w:val="00C634BB"/>
    <w:rsid w:val="00C63FE4"/>
    <w:rsid w:val="00C65743"/>
    <w:rsid w:val="00C6577E"/>
    <w:rsid w:val="00C6676C"/>
    <w:rsid w:val="00C70049"/>
    <w:rsid w:val="00C7094C"/>
    <w:rsid w:val="00C7095A"/>
    <w:rsid w:val="00C71395"/>
    <w:rsid w:val="00C71AD1"/>
    <w:rsid w:val="00C71C4C"/>
    <w:rsid w:val="00C7312B"/>
    <w:rsid w:val="00C75B0B"/>
    <w:rsid w:val="00C7670B"/>
    <w:rsid w:val="00C77234"/>
    <w:rsid w:val="00C77B46"/>
    <w:rsid w:val="00C80918"/>
    <w:rsid w:val="00C815F9"/>
    <w:rsid w:val="00C81A92"/>
    <w:rsid w:val="00C82F15"/>
    <w:rsid w:val="00C83BC1"/>
    <w:rsid w:val="00C83F7E"/>
    <w:rsid w:val="00C845FD"/>
    <w:rsid w:val="00C84E6D"/>
    <w:rsid w:val="00C856CF"/>
    <w:rsid w:val="00C85A44"/>
    <w:rsid w:val="00C86A1C"/>
    <w:rsid w:val="00C870A8"/>
    <w:rsid w:val="00C877D9"/>
    <w:rsid w:val="00C879B1"/>
    <w:rsid w:val="00C87AF1"/>
    <w:rsid w:val="00C90FCB"/>
    <w:rsid w:val="00C91A13"/>
    <w:rsid w:val="00C92C50"/>
    <w:rsid w:val="00C94023"/>
    <w:rsid w:val="00C949CB"/>
    <w:rsid w:val="00C95E6F"/>
    <w:rsid w:val="00C95EBE"/>
    <w:rsid w:val="00C96826"/>
    <w:rsid w:val="00C976C9"/>
    <w:rsid w:val="00CA0348"/>
    <w:rsid w:val="00CA0A8F"/>
    <w:rsid w:val="00CA1710"/>
    <w:rsid w:val="00CA291C"/>
    <w:rsid w:val="00CA2E0C"/>
    <w:rsid w:val="00CA2E72"/>
    <w:rsid w:val="00CA30A0"/>
    <w:rsid w:val="00CA3418"/>
    <w:rsid w:val="00CA4DCF"/>
    <w:rsid w:val="00CA59D9"/>
    <w:rsid w:val="00CA689A"/>
    <w:rsid w:val="00CA7019"/>
    <w:rsid w:val="00CA71D1"/>
    <w:rsid w:val="00CB47E7"/>
    <w:rsid w:val="00CB4920"/>
    <w:rsid w:val="00CB4D2D"/>
    <w:rsid w:val="00CB52AB"/>
    <w:rsid w:val="00CB578A"/>
    <w:rsid w:val="00CB5BB0"/>
    <w:rsid w:val="00CC0423"/>
    <w:rsid w:val="00CC067E"/>
    <w:rsid w:val="00CC1D2E"/>
    <w:rsid w:val="00CC3586"/>
    <w:rsid w:val="00CC3960"/>
    <w:rsid w:val="00CC3D6D"/>
    <w:rsid w:val="00CC46E7"/>
    <w:rsid w:val="00CC48DC"/>
    <w:rsid w:val="00CC4F99"/>
    <w:rsid w:val="00CC697B"/>
    <w:rsid w:val="00CC7640"/>
    <w:rsid w:val="00CC79C6"/>
    <w:rsid w:val="00CD1570"/>
    <w:rsid w:val="00CD1616"/>
    <w:rsid w:val="00CD2501"/>
    <w:rsid w:val="00CD5AD3"/>
    <w:rsid w:val="00CD5C6E"/>
    <w:rsid w:val="00CD73E3"/>
    <w:rsid w:val="00CE09FE"/>
    <w:rsid w:val="00CE0E2B"/>
    <w:rsid w:val="00CE1773"/>
    <w:rsid w:val="00CE3524"/>
    <w:rsid w:val="00CE3B0A"/>
    <w:rsid w:val="00CE3B12"/>
    <w:rsid w:val="00CE4A7F"/>
    <w:rsid w:val="00CE4BAC"/>
    <w:rsid w:val="00CE53FE"/>
    <w:rsid w:val="00CE5D61"/>
    <w:rsid w:val="00CE6372"/>
    <w:rsid w:val="00CE6522"/>
    <w:rsid w:val="00CE6901"/>
    <w:rsid w:val="00CE6E52"/>
    <w:rsid w:val="00CE799D"/>
    <w:rsid w:val="00CF1160"/>
    <w:rsid w:val="00CF13A8"/>
    <w:rsid w:val="00CF1518"/>
    <w:rsid w:val="00CF2CE7"/>
    <w:rsid w:val="00CF397B"/>
    <w:rsid w:val="00CF74EE"/>
    <w:rsid w:val="00D00362"/>
    <w:rsid w:val="00D007A1"/>
    <w:rsid w:val="00D008BD"/>
    <w:rsid w:val="00D009B2"/>
    <w:rsid w:val="00D01364"/>
    <w:rsid w:val="00D01C25"/>
    <w:rsid w:val="00D01DEF"/>
    <w:rsid w:val="00D0214E"/>
    <w:rsid w:val="00D02CB6"/>
    <w:rsid w:val="00D031AF"/>
    <w:rsid w:val="00D05062"/>
    <w:rsid w:val="00D05998"/>
    <w:rsid w:val="00D067BD"/>
    <w:rsid w:val="00D109FF"/>
    <w:rsid w:val="00D11B16"/>
    <w:rsid w:val="00D13E3B"/>
    <w:rsid w:val="00D142F6"/>
    <w:rsid w:val="00D14809"/>
    <w:rsid w:val="00D14910"/>
    <w:rsid w:val="00D1535C"/>
    <w:rsid w:val="00D154D6"/>
    <w:rsid w:val="00D17141"/>
    <w:rsid w:val="00D172E4"/>
    <w:rsid w:val="00D17492"/>
    <w:rsid w:val="00D175D3"/>
    <w:rsid w:val="00D206D1"/>
    <w:rsid w:val="00D20B75"/>
    <w:rsid w:val="00D21083"/>
    <w:rsid w:val="00D210E7"/>
    <w:rsid w:val="00D21289"/>
    <w:rsid w:val="00D212D7"/>
    <w:rsid w:val="00D22851"/>
    <w:rsid w:val="00D22E1F"/>
    <w:rsid w:val="00D23584"/>
    <w:rsid w:val="00D239EE"/>
    <w:rsid w:val="00D26B58"/>
    <w:rsid w:val="00D27B4F"/>
    <w:rsid w:val="00D27DB8"/>
    <w:rsid w:val="00D27F8C"/>
    <w:rsid w:val="00D30689"/>
    <w:rsid w:val="00D30A2E"/>
    <w:rsid w:val="00D30AC9"/>
    <w:rsid w:val="00D31756"/>
    <w:rsid w:val="00D31A73"/>
    <w:rsid w:val="00D31D7A"/>
    <w:rsid w:val="00D33130"/>
    <w:rsid w:val="00D333D8"/>
    <w:rsid w:val="00D336B1"/>
    <w:rsid w:val="00D33E6B"/>
    <w:rsid w:val="00D36004"/>
    <w:rsid w:val="00D36C9D"/>
    <w:rsid w:val="00D370E0"/>
    <w:rsid w:val="00D3716A"/>
    <w:rsid w:val="00D37C55"/>
    <w:rsid w:val="00D40116"/>
    <w:rsid w:val="00D4017B"/>
    <w:rsid w:val="00D41179"/>
    <w:rsid w:val="00D421D9"/>
    <w:rsid w:val="00D43BEC"/>
    <w:rsid w:val="00D464E8"/>
    <w:rsid w:val="00D46ABD"/>
    <w:rsid w:val="00D47D20"/>
    <w:rsid w:val="00D50442"/>
    <w:rsid w:val="00D50598"/>
    <w:rsid w:val="00D507D1"/>
    <w:rsid w:val="00D51D4A"/>
    <w:rsid w:val="00D51D7F"/>
    <w:rsid w:val="00D533A3"/>
    <w:rsid w:val="00D536A4"/>
    <w:rsid w:val="00D55AAC"/>
    <w:rsid w:val="00D55D33"/>
    <w:rsid w:val="00D55D6A"/>
    <w:rsid w:val="00D56388"/>
    <w:rsid w:val="00D56F13"/>
    <w:rsid w:val="00D600E5"/>
    <w:rsid w:val="00D60D59"/>
    <w:rsid w:val="00D60E25"/>
    <w:rsid w:val="00D61552"/>
    <w:rsid w:val="00D62290"/>
    <w:rsid w:val="00D65942"/>
    <w:rsid w:val="00D6625D"/>
    <w:rsid w:val="00D6732A"/>
    <w:rsid w:val="00D67949"/>
    <w:rsid w:val="00D709AA"/>
    <w:rsid w:val="00D71506"/>
    <w:rsid w:val="00D72016"/>
    <w:rsid w:val="00D723CF"/>
    <w:rsid w:val="00D7267D"/>
    <w:rsid w:val="00D72939"/>
    <w:rsid w:val="00D735E4"/>
    <w:rsid w:val="00D74F6F"/>
    <w:rsid w:val="00D76A44"/>
    <w:rsid w:val="00D76D89"/>
    <w:rsid w:val="00D77733"/>
    <w:rsid w:val="00D77A75"/>
    <w:rsid w:val="00D802D0"/>
    <w:rsid w:val="00D81930"/>
    <w:rsid w:val="00D847A9"/>
    <w:rsid w:val="00D84F3F"/>
    <w:rsid w:val="00D85F37"/>
    <w:rsid w:val="00D871EC"/>
    <w:rsid w:val="00D9044D"/>
    <w:rsid w:val="00D90E80"/>
    <w:rsid w:val="00D90F70"/>
    <w:rsid w:val="00D92B9B"/>
    <w:rsid w:val="00D9393A"/>
    <w:rsid w:val="00D93E0B"/>
    <w:rsid w:val="00D93FAF"/>
    <w:rsid w:val="00D94789"/>
    <w:rsid w:val="00DA1D4F"/>
    <w:rsid w:val="00DA292C"/>
    <w:rsid w:val="00DA3B5B"/>
    <w:rsid w:val="00DA51E4"/>
    <w:rsid w:val="00DA5403"/>
    <w:rsid w:val="00DA580A"/>
    <w:rsid w:val="00DA6873"/>
    <w:rsid w:val="00DA6CCE"/>
    <w:rsid w:val="00DA7331"/>
    <w:rsid w:val="00DB0D80"/>
    <w:rsid w:val="00DB2A92"/>
    <w:rsid w:val="00DB3CF8"/>
    <w:rsid w:val="00DB405A"/>
    <w:rsid w:val="00DB4387"/>
    <w:rsid w:val="00DB451B"/>
    <w:rsid w:val="00DB497C"/>
    <w:rsid w:val="00DB4B91"/>
    <w:rsid w:val="00DB4D88"/>
    <w:rsid w:val="00DB5986"/>
    <w:rsid w:val="00DB5CDA"/>
    <w:rsid w:val="00DB675D"/>
    <w:rsid w:val="00DB69AA"/>
    <w:rsid w:val="00DB71F0"/>
    <w:rsid w:val="00DB79D0"/>
    <w:rsid w:val="00DC0573"/>
    <w:rsid w:val="00DC1C1F"/>
    <w:rsid w:val="00DC27AE"/>
    <w:rsid w:val="00DC4032"/>
    <w:rsid w:val="00DC4045"/>
    <w:rsid w:val="00DC532F"/>
    <w:rsid w:val="00DC5BF5"/>
    <w:rsid w:val="00DC608F"/>
    <w:rsid w:val="00DC63C2"/>
    <w:rsid w:val="00DC7357"/>
    <w:rsid w:val="00DC7739"/>
    <w:rsid w:val="00DC7C30"/>
    <w:rsid w:val="00DD104E"/>
    <w:rsid w:val="00DD1389"/>
    <w:rsid w:val="00DD178E"/>
    <w:rsid w:val="00DD1946"/>
    <w:rsid w:val="00DD224F"/>
    <w:rsid w:val="00DD29FB"/>
    <w:rsid w:val="00DD2F85"/>
    <w:rsid w:val="00DD6AF0"/>
    <w:rsid w:val="00DD6D0B"/>
    <w:rsid w:val="00DD749B"/>
    <w:rsid w:val="00DE0362"/>
    <w:rsid w:val="00DE04A5"/>
    <w:rsid w:val="00DE1BC7"/>
    <w:rsid w:val="00DE1FB1"/>
    <w:rsid w:val="00DE3FD8"/>
    <w:rsid w:val="00DE4321"/>
    <w:rsid w:val="00DE46A5"/>
    <w:rsid w:val="00DE5B28"/>
    <w:rsid w:val="00DE61E6"/>
    <w:rsid w:val="00DE6E1F"/>
    <w:rsid w:val="00DE7923"/>
    <w:rsid w:val="00DF04DC"/>
    <w:rsid w:val="00DF23B6"/>
    <w:rsid w:val="00DF65E2"/>
    <w:rsid w:val="00DF72ED"/>
    <w:rsid w:val="00E00D16"/>
    <w:rsid w:val="00E03014"/>
    <w:rsid w:val="00E031AC"/>
    <w:rsid w:val="00E0373A"/>
    <w:rsid w:val="00E041D3"/>
    <w:rsid w:val="00E0464E"/>
    <w:rsid w:val="00E05335"/>
    <w:rsid w:val="00E06054"/>
    <w:rsid w:val="00E106B6"/>
    <w:rsid w:val="00E11EE5"/>
    <w:rsid w:val="00E1306E"/>
    <w:rsid w:val="00E13326"/>
    <w:rsid w:val="00E1636A"/>
    <w:rsid w:val="00E16721"/>
    <w:rsid w:val="00E16F9C"/>
    <w:rsid w:val="00E17773"/>
    <w:rsid w:val="00E17FD0"/>
    <w:rsid w:val="00E2079C"/>
    <w:rsid w:val="00E20D2E"/>
    <w:rsid w:val="00E20E11"/>
    <w:rsid w:val="00E21F25"/>
    <w:rsid w:val="00E21F51"/>
    <w:rsid w:val="00E2512D"/>
    <w:rsid w:val="00E30851"/>
    <w:rsid w:val="00E30A5F"/>
    <w:rsid w:val="00E30A9C"/>
    <w:rsid w:val="00E31DDE"/>
    <w:rsid w:val="00E33253"/>
    <w:rsid w:val="00E33871"/>
    <w:rsid w:val="00E33CCC"/>
    <w:rsid w:val="00E33D5C"/>
    <w:rsid w:val="00E34893"/>
    <w:rsid w:val="00E34F61"/>
    <w:rsid w:val="00E35262"/>
    <w:rsid w:val="00E35744"/>
    <w:rsid w:val="00E35876"/>
    <w:rsid w:val="00E35B36"/>
    <w:rsid w:val="00E35B4E"/>
    <w:rsid w:val="00E35C06"/>
    <w:rsid w:val="00E37793"/>
    <w:rsid w:val="00E40234"/>
    <w:rsid w:val="00E43BA5"/>
    <w:rsid w:val="00E4577B"/>
    <w:rsid w:val="00E45E2D"/>
    <w:rsid w:val="00E469BA"/>
    <w:rsid w:val="00E46A9F"/>
    <w:rsid w:val="00E47541"/>
    <w:rsid w:val="00E5060C"/>
    <w:rsid w:val="00E50CA4"/>
    <w:rsid w:val="00E51664"/>
    <w:rsid w:val="00E51BE9"/>
    <w:rsid w:val="00E5297D"/>
    <w:rsid w:val="00E53263"/>
    <w:rsid w:val="00E53717"/>
    <w:rsid w:val="00E53999"/>
    <w:rsid w:val="00E541B8"/>
    <w:rsid w:val="00E556FC"/>
    <w:rsid w:val="00E56290"/>
    <w:rsid w:val="00E573ED"/>
    <w:rsid w:val="00E60F26"/>
    <w:rsid w:val="00E616F5"/>
    <w:rsid w:val="00E6189D"/>
    <w:rsid w:val="00E62CE8"/>
    <w:rsid w:val="00E637A3"/>
    <w:rsid w:val="00E63B63"/>
    <w:rsid w:val="00E65F2E"/>
    <w:rsid w:val="00E65FA0"/>
    <w:rsid w:val="00E66AF1"/>
    <w:rsid w:val="00E67EFC"/>
    <w:rsid w:val="00E708AD"/>
    <w:rsid w:val="00E7211E"/>
    <w:rsid w:val="00E7265D"/>
    <w:rsid w:val="00E72EEF"/>
    <w:rsid w:val="00E7345A"/>
    <w:rsid w:val="00E7357E"/>
    <w:rsid w:val="00E7368B"/>
    <w:rsid w:val="00E739CF"/>
    <w:rsid w:val="00E741F9"/>
    <w:rsid w:val="00E745A2"/>
    <w:rsid w:val="00E76C44"/>
    <w:rsid w:val="00E774A2"/>
    <w:rsid w:val="00E775F2"/>
    <w:rsid w:val="00E7764E"/>
    <w:rsid w:val="00E77B13"/>
    <w:rsid w:val="00E80817"/>
    <w:rsid w:val="00E80AC3"/>
    <w:rsid w:val="00E80D81"/>
    <w:rsid w:val="00E831CF"/>
    <w:rsid w:val="00E836CF"/>
    <w:rsid w:val="00E878B1"/>
    <w:rsid w:val="00E8794B"/>
    <w:rsid w:val="00E907BD"/>
    <w:rsid w:val="00E9238E"/>
    <w:rsid w:val="00E92C3D"/>
    <w:rsid w:val="00E9443B"/>
    <w:rsid w:val="00E94853"/>
    <w:rsid w:val="00E94FBB"/>
    <w:rsid w:val="00E94FFC"/>
    <w:rsid w:val="00E9596C"/>
    <w:rsid w:val="00E95E95"/>
    <w:rsid w:val="00EA0CC2"/>
    <w:rsid w:val="00EA1233"/>
    <w:rsid w:val="00EA16D9"/>
    <w:rsid w:val="00EA23DE"/>
    <w:rsid w:val="00EA283E"/>
    <w:rsid w:val="00EA3600"/>
    <w:rsid w:val="00EA5062"/>
    <w:rsid w:val="00EA7530"/>
    <w:rsid w:val="00EA7C5B"/>
    <w:rsid w:val="00EB0CD4"/>
    <w:rsid w:val="00EB1E3C"/>
    <w:rsid w:val="00EB28EA"/>
    <w:rsid w:val="00EB2AEA"/>
    <w:rsid w:val="00EB376E"/>
    <w:rsid w:val="00EB3DB6"/>
    <w:rsid w:val="00EB749A"/>
    <w:rsid w:val="00EC05EC"/>
    <w:rsid w:val="00EC0775"/>
    <w:rsid w:val="00EC1034"/>
    <w:rsid w:val="00EC26C4"/>
    <w:rsid w:val="00EC2F2E"/>
    <w:rsid w:val="00EC3254"/>
    <w:rsid w:val="00EC46C0"/>
    <w:rsid w:val="00EC4900"/>
    <w:rsid w:val="00EC49B1"/>
    <w:rsid w:val="00EC5ABB"/>
    <w:rsid w:val="00EC5BD5"/>
    <w:rsid w:val="00EC643D"/>
    <w:rsid w:val="00EC6DE6"/>
    <w:rsid w:val="00ED0213"/>
    <w:rsid w:val="00ED1346"/>
    <w:rsid w:val="00ED3CD7"/>
    <w:rsid w:val="00ED4189"/>
    <w:rsid w:val="00ED44A2"/>
    <w:rsid w:val="00ED453E"/>
    <w:rsid w:val="00ED4B83"/>
    <w:rsid w:val="00ED5306"/>
    <w:rsid w:val="00ED675C"/>
    <w:rsid w:val="00ED7530"/>
    <w:rsid w:val="00ED7E85"/>
    <w:rsid w:val="00EE014B"/>
    <w:rsid w:val="00EE051F"/>
    <w:rsid w:val="00EE05FA"/>
    <w:rsid w:val="00EE1071"/>
    <w:rsid w:val="00EE1A24"/>
    <w:rsid w:val="00EE324C"/>
    <w:rsid w:val="00EE3C0B"/>
    <w:rsid w:val="00EE4190"/>
    <w:rsid w:val="00EE44E4"/>
    <w:rsid w:val="00EE57A7"/>
    <w:rsid w:val="00EE67C7"/>
    <w:rsid w:val="00EF11E8"/>
    <w:rsid w:val="00EF1280"/>
    <w:rsid w:val="00EF144E"/>
    <w:rsid w:val="00EF1615"/>
    <w:rsid w:val="00EF28D2"/>
    <w:rsid w:val="00EF33DE"/>
    <w:rsid w:val="00EF3C0E"/>
    <w:rsid w:val="00EF4AFE"/>
    <w:rsid w:val="00EF6DC3"/>
    <w:rsid w:val="00EF6F06"/>
    <w:rsid w:val="00EF7162"/>
    <w:rsid w:val="00EF723C"/>
    <w:rsid w:val="00F00536"/>
    <w:rsid w:val="00F00E03"/>
    <w:rsid w:val="00F019AE"/>
    <w:rsid w:val="00F01F15"/>
    <w:rsid w:val="00F020F6"/>
    <w:rsid w:val="00F04E68"/>
    <w:rsid w:val="00F05608"/>
    <w:rsid w:val="00F05F24"/>
    <w:rsid w:val="00F06A54"/>
    <w:rsid w:val="00F06AC0"/>
    <w:rsid w:val="00F10A68"/>
    <w:rsid w:val="00F11803"/>
    <w:rsid w:val="00F11A17"/>
    <w:rsid w:val="00F12B9A"/>
    <w:rsid w:val="00F12F19"/>
    <w:rsid w:val="00F135BB"/>
    <w:rsid w:val="00F139E6"/>
    <w:rsid w:val="00F15903"/>
    <w:rsid w:val="00F15BBF"/>
    <w:rsid w:val="00F16FA6"/>
    <w:rsid w:val="00F17502"/>
    <w:rsid w:val="00F17BFE"/>
    <w:rsid w:val="00F220E6"/>
    <w:rsid w:val="00F2217E"/>
    <w:rsid w:val="00F22311"/>
    <w:rsid w:val="00F2273A"/>
    <w:rsid w:val="00F2275D"/>
    <w:rsid w:val="00F23518"/>
    <w:rsid w:val="00F2391D"/>
    <w:rsid w:val="00F23B5A"/>
    <w:rsid w:val="00F23C6E"/>
    <w:rsid w:val="00F23F1C"/>
    <w:rsid w:val="00F24062"/>
    <w:rsid w:val="00F2533F"/>
    <w:rsid w:val="00F26A3F"/>
    <w:rsid w:val="00F30012"/>
    <w:rsid w:val="00F3260C"/>
    <w:rsid w:val="00F32788"/>
    <w:rsid w:val="00F3296E"/>
    <w:rsid w:val="00F345FB"/>
    <w:rsid w:val="00F34DE7"/>
    <w:rsid w:val="00F365FE"/>
    <w:rsid w:val="00F36B14"/>
    <w:rsid w:val="00F40288"/>
    <w:rsid w:val="00F40C7A"/>
    <w:rsid w:val="00F40F7F"/>
    <w:rsid w:val="00F41949"/>
    <w:rsid w:val="00F42021"/>
    <w:rsid w:val="00F420AB"/>
    <w:rsid w:val="00F42EB3"/>
    <w:rsid w:val="00F43CBC"/>
    <w:rsid w:val="00F43E88"/>
    <w:rsid w:val="00F43EF0"/>
    <w:rsid w:val="00F468E4"/>
    <w:rsid w:val="00F5074A"/>
    <w:rsid w:val="00F514C5"/>
    <w:rsid w:val="00F52F2F"/>
    <w:rsid w:val="00F53126"/>
    <w:rsid w:val="00F53CC6"/>
    <w:rsid w:val="00F55013"/>
    <w:rsid w:val="00F550D0"/>
    <w:rsid w:val="00F55330"/>
    <w:rsid w:val="00F55C2D"/>
    <w:rsid w:val="00F55D23"/>
    <w:rsid w:val="00F571B8"/>
    <w:rsid w:val="00F60CA7"/>
    <w:rsid w:val="00F60E2D"/>
    <w:rsid w:val="00F6125F"/>
    <w:rsid w:val="00F618FB"/>
    <w:rsid w:val="00F61F28"/>
    <w:rsid w:val="00F643D9"/>
    <w:rsid w:val="00F65A18"/>
    <w:rsid w:val="00F66247"/>
    <w:rsid w:val="00F66FB7"/>
    <w:rsid w:val="00F67BB3"/>
    <w:rsid w:val="00F67C41"/>
    <w:rsid w:val="00F703A3"/>
    <w:rsid w:val="00F70468"/>
    <w:rsid w:val="00F7108F"/>
    <w:rsid w:val="00F71944"/>
    <w:rsid w:val="00F71D02"/>
    <w:rsid w:val="00F73024"/>
    <w:rsid w:val="00F730EB"/>
    <w:rsid w:val="00F736D5"/>
    <w:rsid w:val="00F74EE4"/>
    <w:rsid w:val="00F75E55"/>
    <w:rsid w:val="00F763AB"/>
    <w:rsid w:val="00F7776B"/>
    <w:rsid w:val="00F77F0E"/>
    <w:rsid w:val="00F80F63"/>
    <w:rsid w:val="00F810B8"/>
    <w:rsid w:val="00F81450"/>
    <w:rsid w:val="00F81FCE"/>
    <w:rsid w:val="00F821A7"/>
    <w:rsid w:val="00F8284D"/>
    <w:rsid w:val="00F83205"/>
    <w:rsid w:val="00F83FD4"/>
    <w:rsid w:val="00F86F13"/>
    <w:rsid w:val="00F879D7"/>
    <w:rsid w:val="00F91B8C"/>
    <w:rsid w:val="00F91BA1"/>
    <w:rsid w:val="00F91C0D"/>
    <w:rsid w:val="00F91C3A"/>
    <w:rsid w:val="00F92410"/>
    <w:rsid w:val="00F92765"/>
    <w:rsid w:val="00F929E0"/>
    <w:rsid w:val="00F92B16"/>
    <w:rsid w:val="00F94C4F"/>
    <w:rsid w:val="00F94EB3"/>
    <w:rsid w:val="00F9502F"/>
    <w:rsid w:val="00F964EF"/>
    <w:rsid w:val="00F96F17"/>
    <w:rsid w:val="00F976B6"/>
    <w:rsid w:val="00FA0627"/>
    <w:rsid w:val="00FA0672"/>
    <w:rsid w:val="00FA26EC"/>
    <w:rsid w:val="00FA369A"/>
    <w:rsid w:val="00FA408A"/>
    <w:rsid w:val="00FA518C"/>
    <w:rsid w:val="00FB0495"/>
    <w:rsid w:val="00FB094B"/>
    <w:rsid w:val="00FB11CE"/>
    <w:rsid w:val="00FB1CCA"/>
    <w:rsid w:val="00FB2398"/>
    <w:rsid w:val="00FB2963"/>
    <w:rsid w:val="00FB2E99"/>
    <w:rsid w:val="00FB3326"/>
    <w:rsid w:val="00FB5592"/>
    <w:rsid w:val="00FB5A20"/>
    <w:rsid w:val="00FB6B5B"/>
    <w:rsid w:val="00FB7C6E"/>
    <w:rsid w:val="00FB7FAE"/>
    <w:rsid w:val="00FC01CE"/>
    <w:rsid w:val="00FC04FE"/>
    <w:rsid w:val="00FC088B"/>
    <w:rsid w:val="00FC1D18"/>
    <w:rsid w:val="00FC2482"/>
    <w:rsid w:val="00FC4102"/>
    <w:rsid w:val="00FC4289"/>
    <w:rsid w:val="00FC6BCC"/>
    <w:rsid w:val="00FC7BD4"/>
    <w:rsid w:val="00FD1422"/>
    <w:rsid w:val="00FD472F"/>
    <w:rsid w:val="00FD4A35"/>
    <w:rsid w:val="00FD5C8F"/>
    <w:rsid w:val="00FD5DA7"/>
    <w:rsid w:val="00FD7355"/>
    <w:rsid w:val="00FE017B"/>
    <w:rsid w:val="00FE063A"/>
    <w:rsid w:val="00FE4E3C"/>
    <w:rsid w:val="00FE4F38"/>
    <w:rsid w:val="00FE6888"/>
    <w:rsid w:val="00FE7154"/>
    <w:rsid w:val="00FF05BA"/>
    <w:rsid w:val="00FF257E"/>
    <w:rsid w:val="00FF4844"/>
    <w:rsid w:val="00FF4B6A"/>
    <w:rsid w:val="00FF50BF"/>
    <w:rsid w:val="00FF546E"/>
    <w:rsid w:val="00FF7078"/>
    <w:rsid w:val="00FF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280209"/>
  <w15:chartTrackingRefBased/>
  <w15:docId w15:val="{763B1F3D-2367-404E-8CB4-3BF736CFB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C4B4B"/>
    <w:pPr>
      <w:autoSpaceDE w:val="0"/>
      <w:autoSpaceDN w:val="0"/>
      <w:adjustRightInd w:val="0"/>
      <w:spacing w:after="0" w:line="240" w:lineRule="auto"/>
    </w:pPr>
    <w:rPr>
      <w:rFonts w:ascii="COCGB O+ Gulliver" w:hAnsi="COCGB O+ Gulliver" w:cs="COCGB O+ Gulliver"/>
      <w:color w:val="000000"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670C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624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624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20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ECF"/>
  </w:style>
  <w:style w:type="paragraph" w:styleId="Footer">
    <w:name w:val="footer"/>
    <w:basedOn w:val="Normal"/>
    <w:link w:val="FooterChar"/>
    <w:uiPriority w:val="99"/>
    <w:unhideWhenUsed/>
    <w:rsid w:val="00520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ECF"/>
  </w:style>
  <w:style w:type="character" w:styleId="Emphasis">
    <w:name w:val="Emphasis"/>
    <w:basedOn w:val="DefaultParagraphFont"/>
    <w:uiPriority w:val="20"/>
    <w:qFormat/>
    <w:rsid w:val="00FF7078"/>
    <w:rPr>
      <w:i/>
      <w:iCs/>
    </w:rPr>
  </w:style>
  <w:style w:type="table" w:styleId="TableGrid">
    <w:name w:val="Table Grid"/>
    <w:basedOn w:val="TableNormal"/>
    <w:uiPriority w:val="39"/>
    <w:rsid w:val="009C0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500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78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8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8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8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83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83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55C9E"/>
    <w:pPr>
      <w:spacing w:after="0" w:line="240" w:lineRule="auto"/>
    </w:pPr>
  </w:style>
  <w:style w:type="character" w:customStyle="1" w:styleId="nlmpublisher-loc">
    <w:name w:val="nlm_publisher-loc"/>
    <w:basedOn w:val="DefaultParagraphFont"/>
    <w:rsid w:val="00326FA6"/>
  </w:style>
  <w:style w:type="character" w:customStyle="1" w:styleId="nlmpublisher-name">
    <w:name w:val="nlm_publisher-name"/>
    <w:basedOn w:val="DefaultParagraphFont"/>
    <w:rsid w:val="00326FA6"/>
  </w:style>
  <w:style w:type="character" w:customStyle="1" w:styleId="nlmyear">
    <w:name w:val="nlm_year"/>
    <w:basedOn w:val="DefaultParagraphFont"/>
    <w:rsid w:val="00326FA6"/>
  </w:style>
  <w:style w:type="character" w:customStyle="1" w:styleId="reflink-block">
    <w:name w:val="reflink-block"/>
    <w:basedOn w:val="DefaultParagraphFont"/>
    <w:rsid w:val="00326FA6"/>
  </w:style>
  <w:style w:type="character" w:customStyle="1" w:styleId="googlescholar-container">
    <w:name w:val="googlescholar-container"/>
    <w:basedOn w:val="DefaultParagraphFont"/>
    <w:rsid w:val="00326FA6"/>
  </w:style>
  <w:style w:type="paragraph" w:customStyle="1" w:styleId="p">
    <w:name w:val="p"/>
    <w:basedOn w:val="Normal"/>
    <w:rsid w:val="0083643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NormalWeb">
    <w:name w:val="Normal (Web)"/>
    <w:basedOn w:val="Normal"/>
    <w:uiPriority w:val="99"/>
    <w:unhideWhenUsed/>
    <w:rsid w:val="0083643E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8">
    <w:name w:val="A8"/>
    <w:uiPriority w:val="99"/>
    <w:rsid w:val="00D1535C"/>
    <w:rPr>
      <w:rFonts w:cs="PF Agora Serif Pro"/>
      <w:color w:val="000000"/>
      <w:sz w:val="21"/>
      <w:szCs w:val="21"/>
    </w:rPr>
  </w:style>
  <w:style w:type="table" w:styleId="GridTable5Dark-Accent3">
    <w:name w:val="Grid Table 5 Dark Accent 3"/>
    <w:basedOn w:val="TableNormal"/>
    <w:uiPriority w:val="50"/>
    <w:rsid w:val="000A2A2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mi">
    <w:name w:val="mi"/>
    <w:basedOn w:val="DefaultParagraphFont"/>
    <w:rsid w:val="00E556FC"/>
  </w:style>
  <w:style w:type="character" w:customStyle="1" w:styleId="mn">
    <w:name w:val="mn"/>
    <w:basedOn w:val="DefaultParagraphFont"/>
    <w:rsid w:val="00E556FC"/>
  </w:style>
  <w:style w:type="character" w:customStyle="1" w:styleId="mo">
    <w:name w:val="mo"/>
    <w:basedOn w:val="DefaultParagraphFont"/>
    <w:rsid w:val="00E556FC"/>
  </w:style>
  <w:style w:type="character" w:customStyle="1" w:styleId="mtext">
    <w:name w:val="mtext"/>
    <w:basedOn w:val="DefaultParagraphFont"/>
    <w:rsid w:val="00E556FC"/>
  </w:style>
  <w:style w:type="table" w:styleId="PlainTable4">
    <w:name w:val="Plain Table 4"/>
    <w:basedOn w:val="TableNormal"/>
    <w:uiPriority w:val="44"/>
    <w:rsid w:val="00B843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4628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4628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157E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7972F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972F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55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3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0794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07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25974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6392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1637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87461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0663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9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6894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9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724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507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2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189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551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9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47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384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7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76504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3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9113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4389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2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8810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3904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7365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0434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0085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6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5780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199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2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4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7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9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3491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33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5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18012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4132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6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24390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9622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9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2639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1712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5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73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9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5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1882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9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88517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6047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25FAB7-F9DB-457C-A950-FB0EDC2D7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bdollahi</dc:creator>
  <cp:keywords/>
  <dc:description/>
  <cp:lastModifiedBy>Saranyadevi V.</cp:lastModifiedBy>
  <cp:revision>3</cp:revision>
  <dcterms:created xsi:type="dcterms:W3CDTF">2022-12-29T17:59:00Z</dcterms:created>
  <dcterms:modified xsi:type="dcterms:W3CDTF">2023-01-27T06:25:00Z</dcterms:modified>
</cp:coreProperties>
</file>